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3B345" w14:textId="58A54915" w:rsidR="00E64C4B" w:rsidRPr="00251BAF" w:rsidRDefault="007257D5" w:rsidP="00894B3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51BAF">
        <w:rPr>
          <w:rFonts w:asciiTheme="majorBidi" w:hAnsiTheme="majorBidi" w:cstheme="majorBidi"/>
          <w:b/>
          <w:bCs/>
          <w:sz w:val="24"/>
          <w:szCs w:val="24"/>
        </w:rPr>
        <w:t xml:space="preserve">Supporting Information: </w:t>
      </w:r>
      <w:r w:rsidR="00A349BD" w:rsidRPr="00251BAF">
        <w:rPr>
          <w:rFonts w:asciiTheme="majorBidi" w:hAnsiTheme="majorBidi" w:cstheme="majorBidi" w:hint="eastAsia"/>
          <w:b/>
          <w:bCs/>
          <w:sz w:val="24"/>
          <w:szCs w:val="24"/>
        </w:rPr>
        <w:t xml:space="preserve">Supplementary </w:t>
      </w:r>
      <w:r w:rsidR="00DB4707" w:rsidRPr="00251BAF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DB4707" w:rsidRPr="00251BAF">
        <w:rPr>
          <w:rFonts w:asciiTheme="majorBidi" w:hAnsiTheme="majorBidi" w:cstheme="majorBidi" w:hint="eastAsia"/>
          <w:b/>
          <w:bCs/>
          <w:sz w:val="24"/>
          <w:szCs w:val="24"/>
        </w:rPr>
        <w:t>able</w:t>
      </w:r>
      <w:r w:rsidR="00E93289" w:rsidRPr="00251BAF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4E3020EF" w14:textId="77777777" w:rsidR="00E64C4B" w:rsidRPr="00251BAF" w:rsidRDefault="00E64C4B" w:rsidP="00894B3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EFF30A" w14:textId="624E92BE" w:rsidR="00894B3E" w:rsidRPr="00251BAF" w:rsidRDefault="00757201" w:rsidP="00894B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1BAF">
        <w:rPr>
          <w:rFonts w:asciiTheme="majorBidi" w:hAnsiTheme="majorBidi" w:cstheme="majorBidi" w:hint="eastAsia"/>
          <w:b/>
          <w:bCs/>
          <w:sz w:val="24"/>
          <w:szCs w:val="24"/>
        </w:rPr>
        <w:t>Suppleme</w:t>
      </w:r>
      <w:r w:rsidR="00780638" w:rsidRPr="00251BAF">
        <w:rPr>
          <w:rFonts w:asciiTheme="majorBidi" w:hAnsiTheme="majorBidi" w:cstheme="majorBidi" w:hint="eastAsia"/>
          <w:b/>
          <w:bCs/>
          <w:sz w:val="24"/>
          <w:szCs w:val="24"/>
        </w:rPr>
        <w:t xml:space="preserve">ntary </w:t>
      </w:r>
      <w:r w:rsidR="00277242" w:rsidRPr="00251BAF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="00894B3E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Results of </w:t>
      </w:r>
      <w:r w:rsidR="00894B3E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gistic regression </w:t>
      </w:r>
      <w:r w:rsidR="00894B3E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0256FD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894B3E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 PHQ-9</w:t>
      </w:r>
      <w:r w:rsidR="00894B3E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core</w:t>
      </w:r>
      <w:r w:rsidR="00E75B63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B63" w:rsidRPr="00251BAF">
        <w:rPr>
          <w:rFonts w:ascii="Times New Roman" w:hAnsi="Times New Roman" w:cs="Times New Roman"/>
          <w:b/>
          <w:bCs/>
          <w:sz w:val="24"/>
          <w:szCs w:val="24"/>
        </w:rPr>
        <w:sym w:font="Symbol" w:char="F0B3"/>
      </w:r>
      <w:r w:rsidR="00E75B63" w:rsidRPr="00251BAF">
        <w:rPr>
          <w:rFonts w:asciiTheme="majorBidi" w:hAnsiTheme="majorBidi" w:cstheme="majorBidi" w:hint="eastAsia"/>
          <w:b/>
          <w:bCs/>
          <w:sz w:val="24"/>
        </w:rPr>
        <w:t xml:space="preserve"> </w:t>
      </w:r>
      <w:r w:rsidR="00894B3E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0 </w:t>
      </w:r>
      <w:r w:rsidR="002A0416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(major depression) </w:t>
      </w:r>
      <w:r w:rsidR="00894B3E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>and PHQ-9</w:t>
      </w:r>
      <w:r w:rsidR="00894B3E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4B3E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>score</w:t>
      </w:r>
      <w:r w:rsidR="00E75B63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5B63" w:rsidRPr="00251BAF">
        <w:rPr>
          <w:rFonts w:ascii="Times New Roman" w:hAnsi="Times New Roman" w:cs="Times New Roman"/>
          <w:b/>
          <w:bCs/>
          <w:sz w:val="24"/>
          <w:szCs w:val="24"/>
        </w:rPr>
        <w:sym w:font="Symbol" w:char="F0A3"/>
      </w:r>
      <w:r w:rsidR="00E75B63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94B3E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="002A0416" w:rsidRPr="00251BAF">
        <w:rPr>
          <w:rFonts w:ascii="Times New Roman" w:hAnsi="Times New Roman" w:cs="Times New Roman"/>
          <w:b/>
          <w:bCs/>
          <w:sz w:val="24"/>
          <w:szCs w:val="24"/>
        </w:rPr>
        <w:t xml:space="preserve">(no depression) </w:t>
      </w:r>
      <w:r w:rsidR="00894B3E" w:rsidRPr="00251BAF">
        <w:rPr>
          <w:rFonts w:ascii="Times New Roman" w:hAnsi="Times New Roman" w:cs="Times New Roman"/>
          <w:b/>
          <w:bCs/>
          <w:sz w:val="24"/>
          <w:szCs w:val="24"/>
        </w:rPr>
        <w:t>as dependent variable</w:t>
      </w:r>
      <w:r w:rsidR="00E93289" w:rsidRPr="00251B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275C" w:rsidRPr="00251B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8543B" w:rsidRPr="00251BAF">
        <w:rPr>
          <w:rFonts w:ascii="Times New Roman" w:hAnsi="Times New Roman" w:cs="Times New Roman"/>
          <w:b/>
          <w:bCs/>
          <w:sz w:val="24"/>
          <w:szCs w:val="24"/>
        </w:rPr>
        <w:t>(forced entry method)</w:t>
      </w:r>
    </w:p>
    <w:tbl>
      <w:tblPr>
        <w:tblStyle w:val="2"/>
        <w:tblW w:w="8080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701"/>
      </w:tblGrid>
      <w:tr w:rsidR="00602876" w:rsidRPr="00251BAF" w14:paraId="4F6F337F" w14:textId="77777777" w:rsidTr="00E64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F4692F" w14:textId="77777777" w:rsidR="00602876" w:rsidRPr="00251BAF" w:rsidRDefault="00602876" w:rsidP="0060287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  <w:p w14:paraId="65740CE9" w14:textId="77777777" w:rsidR="00602876" w:rsidRPr="00251BAF" w:rsidRDefault="00602876" w:rsidP="006028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202282" w14:textId="5E86E7CF" w:rsidR="00602876" w:rsidRPr="00251BAF" w:rsidRDefault="00602876" w:rsidP="0060287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</w:tcPr>
          <w:p w14:paraId="5BD8A33A" w14:textId="08A12CE0" w:rsidR="00602876" w:rsidRPr="00251BAF" w:rsidRDefault="00602876" w:rsidP="0060287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Odds ratio</w:t>
            </w:r>
          </w:p>
        </w:tc>
        <w:tc>
          <w:tcPr>
            <w:tcW w:w="1701" w:type="dxa"/>
          </w:tcPr>
          <w:p w14:paraId="20FAC549" w14:textId="784D06A1" w:rsidR="00602876" w:rsidRPr="00251BAF" w:rsidRDefault="00602876" w:rsidP="0060287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</w:tr>
      <w:tr w:rsidR="000A52BF" w:rsidRPr="00251BAF" w14:paraId="1CD678D8" w14:textId="77777777" w:rsidTr="00E6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176EE4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Theme="majorEastAsia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36062647" w14:textId="7B55AE15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701" w:type="dxa"/>
          </w:tcPr>
          <w:p w14:paraId="24F7389A" w14:textId="427D8AA7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1.021</w:t>
            </w:r>
          </w:p>
        </w:tc>
        <w:tc>
          <w:tcPr>
            <w:tcW w:w="1701" w:type="dxa"/>
          </w:tcPr>
          <w:p w14:paraId="3B43385F" w14:textId="610A33AB" w:rsidR="000A52BF" w:rsidRPr="00251BAF" w:rsidRDefault="00C541C5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984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1.059</w:t>
            </w:r>
          </w:p>
        </w:tc>
      </w:tr>
      <w:tr w:rsidR="000A52BF" w:rsidRPr="00251BAF" w14:paraId="6A49371D" w14:textId="77777777" w:rsidTr="00E64C4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E6B242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Theme="majorEastAsia" w:hAnsi="Times New Roman" w:cs="Times New Roman"/>
                <w:sz w:val="24"/>
                <w:szCs w:val="24"/>
              </w:rPr>
              <w:t>Sex (women)</w:t>
            </w:r>
          </w:p>
        </w:tc>
        <w:tc>
          <w:tcPr>
            <w:tcW w:w="1559" w:type="dxa"/>
          </w:tcPr>
          <w:p w14:paraId="2F518C3B" w14:textId="04F3F460" w:rsidR="000A52BF" w:rsidRPr="00251BAF" w:rsidRDefault="000A52BF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2876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366</w:t>
            </w:r>
          </w:p>
        </w:tc>
        <w:tc>
          <w:tcPr>
            <w:tcW w:w="1701" w:type="dxa"/>
          </w:tcPr>
          <w:p w14:paraId="667D8FD1" w14:textId="56B2F510" w:rsidR="000A52BF" w:rsidRPr="00251BAF" w:rsidRDefault="00602876" w:rsidP="005C00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701" w:type="dxa"/>
          </w:tcPr>
          <w:p w14:paraId="7A0343B4" w14:textId="010D5A21" w:rsidR="000A52BF" w:rsidRPr="00251BAF" w:rsidRDefault="00C541C5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607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3.872</w:t>
            </w:r>
          </w:p>
        </w:tc>
      </w:tr>
      <w:tr w:rsidR="000A52BF" w:rsidRPr="00251BAF" w14:paraId="4EA08004" w14:textId="77777777" w:rsidTr="00E6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927E64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RRS score</w:t>
            </w:r>
          </w:p>
        </w:tc>
        <w:tc>
          <w:tcPr>
            <w:tcW w:w="1559" w:type="dxa"/>
          </w:tcPr>
          <w:p w14:paraId="5E079619" w14:textId="67D6E479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&lt;</w:t>
            </w: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001</w:t>
            </w:r>
          </w:p>
        </w:tc>
        <w:tc>
          <w:tcPr>
            <w:tcW w:w="1701" w:type="dxa"/>
          </w:tcPr>
          <w:p w14:paraId="641619C4" w14:textId="441776DF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1.137</w:t>
            </w:r>
          </w:p>
        </w:tc>
        <w:tc>
          <w:tcPr>
            <w:tcW w:w="1701" w:type="dxa"/>
          </w:tcPr>
          <w:p w14:paraId="3EE7687E" w14:textId="179DD390" w:rsidR="000A52BF" w:rsidRPr="00251BAF" w:rsidRDefault="000A52BF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41C5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86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41C5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1.191</w:t>
            </w:r>
          </w:p>
        </w:tc>
      </w:tr>
      <w:tr w:rsidR="000A52BF" w:rsidRPr="00251BAF" w14:paraId="3CE8D758" w14:textId="77777777" w:rsidTr="00E64C4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</w:tcPr>
          <w:p w14:paraId="7E5BF5E9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PBI score</w:t>
            </w:r>
          </w:p>
          <w:p w14:paraId="28F5F165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Paternal care</w:t>
            </w:r>
          </w:p>
          <w:p w14:paraId="7E3A6C01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Maternal care</w:t>
            </w:r>
          </w:p>
          <w:p w14:paraId="224E6B09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Paternal overprotection</w:t>
            </w:r>
          </w:p>
          <w:p w14:paraId="356CF7BC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Maternal overprotection</w:t>
            </w:r>
          </w:p>
        </w:tc>
        <w:tc>
          <w:tcPr>
            <w:tcW w:w="4961" w:type="dxa"/>
            <w:gridSpan w:val="3"/>
          </w:tcPr>
          <w:p w14:paraId="3068BB5E" w14:textId="77777777" w:rsidR="000A52BF" w:rsidRPr="00251BAF" w:rsidRDefault="000A52BF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2BF" w:rsidRPr="00251BAF" w14:paraId="38F14883" w14:textId="77777777" w:rsidTr="00E6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4B9A2EC6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0139AB" w14:textId="6A61095D" w:rsidR="000A52BF" w:rsidRPr="00251BAF" w:rsidRDefault="000A52BF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2876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731</w:t>
            </w:r>
          </w:p>
        </w:tc>
        <w:tc>
          <w:tcPr>
            <w:tcW w:w="1701" w:type="dxa"/>
          </w:tcPr>
          <w:p w14:paraId="4B0E49DC" w14:textId="7133B3F6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1.013</w:t>
            </w:r>
          </w:p>
        </w:tc>
        <w:tc>
          <w:tcPr>
            <w:tcW w:w="1701" w:type="dxa"/>
          </w:tcPr>
          <w:p w14:paraId="7E3456C2" w14:textId="0311C81C" w:rsidR="000A52BF" w:rsidRPr="00251BAF" w:rsidRDefault="00C541C5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942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1.088</w:t>
            </w:r>
          </w:p>
        </w:tc>
      </w:tr>
      <w:tr w:rsidR="000A52BF" w:rsidRPr="00251BAF" w14:paraId="09FEA008" w14:textId="77777777" w:rsidTr="00E64C4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1B77A322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BA0526" w14:textId="275C0109" w:rsidR="000A52BF" w:rsidRPr="00251BAF" w:rsidRDefault="00602876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01" w:type="dxa"/>
          </w:tcPr>
          <w:p w14:paraId="16646CAE" w14:textId="4593BBB6" w:rsidR="000A52BF" w:rsidRPr="00251BAF" w:rsidRDefault="00602876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0.875</w:t>
            </w:r>
          </w:p>
        </w:tc>
        <w:tc>
          <w:tcPr>
            <w:tcW w:w="1701" w:type="dxa"/>
          </w:tcPr>
          <w:p w14:paraId="25AA1BF0" w14:textId="3174C4D4" w:rsidR="000A52BF" w:rsidRPr="00251BAF" w:rsidRDefault="00C541C5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806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950</w:t>
            </w:r>
          </w:p>
        </w:tc>
      </w:tr>
      <w:tr w:rsidR="000A52BF" w:rsidRPr="00251BAF" w14:paraId="275D3F7D" w14:textId="77777777" w:rsidTr="00E6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084DFE38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1E5D5F" w14:textId="72BF40C5" w:rsidR="000A52BF" w:rsidRPr="00251BAF" w:rsidRDefault="000A52BF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2876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878</w:t>
            </w:r>
          </w:p>
        </w:tc>
        <w:tc>
          <w:tcPr>
            <w:tcW w:w="1701" w:type="dxa"/>
          </w:tcPr>
          <w:p w14:paraId="2EF0D3BD" w14:textId="3E707130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1.007</w:t>
            </w:r>
          </w:p>
        </w:tc>
        <w:tc>
          <w:tcPr>
            <w:tcW w:w="1701" w:type="dxa"/>
          </w:tcPr>
          <w:p w14:paraId="67F7C569" w14:textId="5AA6A8F7" w:rsidR="000A52BF" w:rsidRPr="00251BAF" w:rsidRDefault="00C541C5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919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1.103</w:t>
            </w:r>
          </w:p>
        </w:tc>
      </w:tr>
      <w:tr w:rsidR="000A52BF" w:rsidRPr="00251BAF" w14:paraId="2D2192B6" w14:textId="77777777" w:rsidTr="00E64C4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3F5958EE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B576FA" w14:textId="2525D7BE" w:rsidR="000A52BF" w:rsidRPr="00251BAF" w:rsidRDefault="00602876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701" w:type="dxa"/>
          </w:tcPr>
          <w:p w14:paraId="09A250D5" w14:textId="3C72681C" w:rsidR="000A52BF" w:rsidRPr="00251BAF" w:rsidRDefault="000A52BF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</w:t>
            </w:r>
            <w:r w:rsidR="00602876"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969</w:t>
            </w:r>
          </w:p>
        </w:tc>
        <w:tc>
          <w:tcPr>
            <w:tcW w:w="1701" w:type="dxa"/>
          </w:tcPr>
          <w:p w14:paraId="3303A018" w14:textId="4E81F273" w:rsidR="000A52BF" w:rsidRPr="00251BAF" w:rsidRDefault="00C541C5" w:rsidP="005C00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0.890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1.054</w:t>
            </w:r>
          </w:p>
        </w:tc>
      </w:tr>
      <w:tr w:rsidR="000A52BF" w:rsidRPr="00251BAF" w14:paraId="3856973F" w14:textId="77777777" w:rsidTr="00E6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06095C" w14:textId="77777777" w:rsidR="000A52BF" w:rsidRPr="00251BAF" w:rsidRDefault="000A52BF" w:rsidP="005C00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PSQI global score</w:t>
            </w:r>
          </w:p>
        </w:tc>
        <w:tc>
          <w:tcPr>
            <w:tcW w:w="1559" w:type="dxa"/>
          </w:tcPr>
          <w:p w14:paraId="0EA205F0" w14:textId="62E4A075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&lt;</w:t>
            </w: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1BA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001</w:t>
            </w:r>
          </w:p>
        </w:tc>
        <w:tc>
          <w:tcPr>
            <w:tcW w:w="1701" w:type="dxa"/>
          </w:tcPr>
          <w:p w14:paraId="78CA70DF" w14:textId="587C4D6E" w:rsidR="000A52BF" w:rsidRPr="00251BAF" w:rsidRDefault="00602876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251BAF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1.581</w:t>
            </w:r>
          </w:p>
        </w:tc>
        <w:tc>
          <w:tcPr>
            <w:tcW w:w="1701" w:type="dxa"/>
          </w:tcPr>
          <w:p w14:paraId="09590D0E" w14:textId="603390A7" w:rsidR="000A52BF" w:rsidRPr="00251BAF" w:rsidRDefault="000A52BF" w:rsidP="005C00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1BA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541C5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369</w:t>
            </w:r>
            <w:r w:rsidR="00E75B63" w:rsidRPr="00251BA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541C5" w:rsidRPr="00251BAF">
              <w:rPr>
                <w:rFonts w:ascii="Times New Roman" w:hAnsi="Times New Roman" w:cs="Times New Roman" w:hint="eastAsia"/>
                <w:sz w:val="24"/>
                <w:szCs w:val="24"/>
              </w:rPr>
              <w:t>1.826</w:t>
            </w:r>
          </w:p>
        </w:tc>
      </w:tr>
    </w:tbl>
    <w:p w14:paraId="02537367" w14:textId="77777777" w:rsidR="001934BF" w:rsidRPr="00251BAF" w:rsidRDefault="001934BF" w:rsidP="001934BF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7D143A5" w14:textId="479E5FE0" w:rsidR="00164A6A" w:rsidRPr="00251BAF" w:rsidRDefault="001934BF" w:rsidP="00D42205">
      <w:pPr>
        <w:snapToGrid w:val="0"/>
        <w:rPr>
          <w:rFonts w:ascii="Times New Roman" w:eastAsiaTheme="majorEastAsia" w:hAnsi="Times New Roman" w:cs="Times New Roman"/>
          <w:sz w:val="24"/>
          <w:szCs w:val="24"/>
        </w:rPr>
      </w:pPr>
      <w:r w:rsidRPr="00251BAF">
        <w:rPr>
          <w:rFonts w:ascii="Times New Roman" w:eastAsiaTheme="majorEastAsia" w:hAnsi="Times New Roman" w:cs="Times New Roman"/>
          <w:sz w:val="24"/>
          <w:szCs w:val="24"/>
        </w:rPr>
        <w:t>Fit index of this model: χ</w:t>
      </w:r>
      <w:r w:rsidRPr="00251BAF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2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=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158.366</w:t>
      </w:r>
      <w:r w:rsidR="007257D5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7257D5" w:rsidRPr="00251BAF">
        <w:rPr>
          <w:rFonts w:ascii="Times New Roman" w:eastAsiaTheme="majorEastAsia" w:hAnsi="Times New Roman" w:cs="Times New Roman"/>
          <w:i/>
          <w:iCs/>
          <w:sz w:val="24"/>
          <w:szCs w:val="24"/>
        </w:rPr>
        <w:t>p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&lt;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0.001)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Nagelkerke</w:t>
      </w:r>
      <w:r w:rsidR="007257D5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i/>
          <w:iCs/>
          <w:sz w:val="24"/>
          <w:szCs w:val="24"/>
        </w:rPr>
        <w:t>R</w:t>
      </w:r>
      <w:r w:rsidRPr="00251BAF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2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=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0.618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Hosmer-</w:t>
      </w:r>
      <w:proofErr w:type="spellStart"/>
      <w:r w:rsidRPr="00251BAF">
        <w:rPr>
          <w:rFonts w:ascii="Times New Roman" w:eastAsiaTheme="majorEastAsia" w:hAnsi="Times New Roman" w:cs="Times New Roman"/>
          <w:sz w:val="24"/>
          <w:szCs w:val="24"/>
        </w:rPr>
        <w:t>Lemeshow</w:t>
      </w:r>
      <w:proofErr w:type="spellEnd"/>
      <w:r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test</w:t>
      </w:r>
      <w:r w:rsidR="00D235AD" w:rsidRPr="00251BAF">
        <w:rPr>
          <w:rFonts w:ascii="Times New Roman" w:eastAsiaTheme="majorEastAsia" w:hAnsi="Times New Roman" w:cs="Times New Roman" w:hint="eastAsia"/>
          <w:sz w:val="24"/>
          <w:szCs w:val="24"/>
        </w:rPr>
        <w:t>:</w:t>
      </w:r>
      <w:r w:rsidR="00757201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757201" w:rsidRPr="00251BAF">
        <w:rPr>
          <w:rFonts w:ascii="Times New Roman" w:eastAsiaTheme="majorEastAsia" w:hAnsi="Times New Roman" w:cs="Times New Roman" w:hint="eastAsia"/>
          <w:i/>
          <w:iCs/>
          <w:sz w:val="24"/>
          <w:szCs w:val="24"/>
        </w:rPr>
        <w:t>p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=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0.800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>;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E93289" w:rsidRPr="00251BAF">
        <w:rPr>
          <w:rFonts w:ascii="Times New Roman" w:eastAsiaTheme="majorEastAsia" w:hAnsi="Times New Roman" w:cs="Times New Roman"/>
          <w:sz w:val="24"/>
          <w:szCs w:val="24"/>
        </w:rPr>
        <w:t>p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redictive accuracy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=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D235AD" w:rsidRPr="00251BAF">
        <w:rPr>
          <w:rFonts w:ascii="Times New Roman" w:eastAsiaTheme="majorEastAsia" w:hAnsi="Times New Roman" w:cs="Times New Roman" w:hint="eastAsia"/>
          <w:sz w:val="24"/>
          <w:szCs w:val="24"/>
        </w:rPr>
        <w:t>0.926</w:t>
      </w:r>
    </w:p>
    <w:p w14:paraId="0E8083D4" w14:textId="675D4EB0" w:rsidR="00707897" w:rsidRPr="00251BAF" w:rsidRDefault="007257D5" w:rsidP="00D42205">
      <w:pPr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251BAF">
        <w:rPr>
          <w:rFonts w:ascii="Times New Roman" w:eastAsiaTheme="majorEastAsia" w:hAnsi="Times New Roman" w:cs="Times New Roman"/>
          <w:sz w:val="24"/>
          <w:szCs w:val="24"/>
        </w:rPr>
        <w:t>The d</w:t>
      </w:r>
      <w:r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ependent </w:t>
      </w:r>
      <w:r w:rsidR="00487632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variable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was</w:t>
      </w:r>
      <w:r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3005E5" w:rsidRPr="00251BAF">
        <w:rPr>
          <w:rFonts w:ascii="Times New Roman" w:eastAsiaTheme="majorEastAsia" w:hAnsi="Times New Roman" w:cs="Times New Roman" w:hint="eastAsia"/>
          <w:sz w:val="24"/>
          <w:szCs w:val="24"/>
        </w:rPr>
        <w:t>PH</w:t>
      </w:r>
      <w:r w:rsidR="00FF0A5A" w:rsidRPr="00251BAF">
        <w:rPr>
          <w:rFonts w:ascii="Times New Roman" w:eastAsiaTheme="majorEastAsia" w:hAnsi="Times New Roman" w:cs="Times New Roman" w:hint="eastAsia"/>
          <w:sz w:val="24"/>
          <w:szCs w:val="24"/>
        </w:rPr>
        <w:t>Q-9 score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sym w:font="Symbol" w:char="F0A3"/>
      </w:r>
      <w:r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FF0A5A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4 </w:t>
      </w:r>
      <w:r w:rsidR="00FF0A5A" w:rsidRPr="00251BAF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2A0416" w:rsidRPr="00251BAF">
        <w:rPr>
          <w:rFonts w:ascii="Times New Roman" w:eastAsiaTheme="majorEastAsia" w:hAnsi="Times New Roman" w:cs="Times New Roman"/>
          <w:sz w:val="24"/>
          <w:szCs w:val="24"/>
        </w:rPr>
        <w:t>=</w:t>
      </w:r>
      <w:r w:rsidR="00FF0A5A" w:rsidRPr="00251BAF">
        <w:rPr>
          <w:rFonts w:ascii="Times New Roman" w:eastAsiaTheme="majorEastAsia" w:hAnsi="Times New Roman" w:cs="Times New Roman"/>
          <w:sz w:val="24"/>
          <w:szCs w:val="24"/>
        </w:rPr>
        <w:t>1)</w:t>
      </w:r>
      <w:r w:rsidR="00FF0A5A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251BAF">
        <w:rPr>
          <w:rFonts w:ascii="Times New Roman" w:eastAsiaTheme="majorEastAsia" w:hAnsi="Times New Roman" w:cs="Times New Roman"/>
          <w:sz w:val="24"/>
          <w:szCs w:val="24"/>
        </w:rPr>
        <w:t>or</w:t>
      </w:r>
      <w:r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FF0A5A" w:rsidRPr="00251BAF">
        <w:rPr>
          <w:rFonts w:ascii="Times New Roman" w:eastAsiaTheme="majorEastAsia" w:hAnsi="Times New Roman" w:cs="Times New Roman" w:hint="eastAsia"/>
          <w:sz w:val="24"/>
          <w:szCs w:val="24"/>
        </w:rPr>
        <w:t>PHQ-9</w:t>
      </w:r>
      <w:r w:rsidR="00FA2268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score</w:t>
      </w:r>
      <w:r w:rsidR="00E75B63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sym w:font="Symbol" w:char="F0B3"/>
      </w:r>
      <w:r w:rsidR="00E75B63" w:rsidRPr="00251BA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A2268" w:rsidRPr="00251BAF">
        <w:rPr>
          <w:rFonts w:ascii="Times New Roman" w:eastAsiaTheme="majorEastAsia" w:hAnsi="Times New Roman" w:cs="Times New Roman" w:hint="eastAsia"/>
          <w:sz w:val="24"/>
          <w:szCs w:val="24"/>
        </w:rPr>
        <w:t>10</w:t>
      </w:r>
      <w:r w:rsidR="00576590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FA2268" w:rsidRPr="00251BAF">
        <w:rPr>
          <w:rFonts w:ascii="Times New Roman" w:eastAsiaTheme="majorEastAsia" w:hAnsi="Times New Roman" w:cs="Times New Roman"/>
          <w:sz w:val="24"/>
          <w:szCs w:val="24"/>
        </w:rPr>
        <w:t>(</w:t>
      </w:r>
      <w:r w:rsidR="002A0416" w:rsidRPr="00251BAF">
        <w:rPr>
          <w:rFonts w:ascii="Times New Roman" w:eastAsiaTheme="majorEastAsia" w:hAnsi="Times New Roman" w:cs="Times New Roman"/>
          <w:sz w:val="24"/>
          <w:szCs w:val="24"/>
        </w:rPr>
        <w:t>=</w:t>
      </w:r>
      <w:r w:rsidR="00FA2268" w:rsidRPr="00251BAF">
        <w:rPr>
          <w:rFonts w:ascii="Times New Roman" w:eastAsiaTheme="majorEastAsia" w:hAnsi="Times New Roman" w:cs="Times New Roman"/>
          <w:sz w:val="24"/>
          <w:szCs w:val="24"/>
        </w:rPr>
        <w:t>2)</w:t>
      </w:r>
      <w:r w:rsidR="00576590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. The </w:t>
      </w:r>
      <w:r w:rsidR="002F7B6A" w:rsidRPr="00251BAF">
        <w:rPr>
          <w:rFonts w:ascii="Times New Roman" w:eastAsiaTheme="majorEastAsia" w:hAnsi="Times New Roman" w:cs="Times New Roman" w:hint="eastAsia"/>
          <w:sz w:val="24"/>
          <w:szCs w:val="24"/>
        </w:rPr>
        <w:t>independent variab</w:t>
      </w:r>
      <w:r w:rsidR="00A454ED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les were </w:t>
      </w:r>
      <w:r w:rsidR="000F0A40" w:rsidRPr="00251BAF">
        <w:rPr>
          <w:rFonts w:ascii="Times New Roman" w:eastAsiaTheme="majorEastAsia" w:hAnsi="Times New Roman" w:cs="Times New Roman" w:hint="eastAsia"/>
          <w:sz w:val="24"/>
          <w:szCs w:val="24"/>
        </w:rPr>
        <w:t>a</w:t>
      </w:r>
      <w:r w:rsidR="00A454ED" w:rsidRPr="00251BAF">
        <w:rPr>
          <w:rFonts w:ascii="Times New Roman" w:eastAsiaTheme="majorEastAsia" w:hAnsi="Times New Roman" w:cs="Times New Roman" w:hint="eastAsia"/>
          <w:sz w:val="24"/>
          <w:szCs w:val="24"/>
        </w:rPr>
        <w:t>ge</w:t>
      </w:r>
      <w:r w:rsidR="003F1EB9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r w:rsidR="000F0A40" w:rsidRPr="00251BAF">
        <w:rPr>
          <w:rFonts w:ascii="Times New Roman" w:eastAsiaTheme="majorEastAsia" w:hAnsi="Times New Roman" w:cs="Times New Roman" w:hint="eastAsia"/>
          <w:sz w:val="24"/>
          <w:szCs w:val="24"/>
        </w:rPr>
        <w:t>sex (women), RRS score, PBI</w:t>
      </w:r>
      <w:r w:rsidR="00C4357E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score</w:t>
      </w:r>
      <w:r w:rsidR="00E93289" w:rsidRPr="00251BAF">
        <w:rPr>
          <w:rFonts w:ascii="Times New Roman" w:eastAsiaTheme="majorEastAsia" w:hAnsi="Times New Roman" w:cs="Times New Roman" w:hint="eastAsia"/>
          <w:sz w:val="24"/>
          <w:szCs w:val="24"/>
        </w:rPr>
        <w:t>s</w:t>
      </w:r>
      <w:r w:rsidR="007D2ACC" w:rsidRPr="00251BAF">
        <w:rPr>
          <w:rFonts w:ascii="Times New Roman" w:eastAsiaTheme="majorEastAsia" w:hAnsi="Times New Roman" w:cs="Times New Roman"/>
          <w:sz w:val="24"/>
          <w:szCs w:val="24"/>
        </w:rPr>
        <w:t>,</w:t>
      </w:r>
      <w:r w:rsidR="00CF2BFF" w:rsidRPr="00251BAF">
        <w:rPr>
          <w:rFonts w:ascii="Times New Roman" w:eastAsiaTheme="majorEastAsia" w:hAnsi="Times New Roman" w:cs="Times New Roman" w:hint="eastAsia"/>
          <w:sz w:val="24"/>
          <w:szCs w:val="24"/>
        </w:rPr>
        <w:t xml:space="preserve"> and PSQI global score</w:t>
      </w:r>
      <w:r w:rsidR="00D42205" w:rsidRPr="00251BAF">
        <w:rPr>
          <w:rFonts w:ascii="Times New Roman" w:eastAsiaTheme="majorEastAsia" w:hAnsi="Times New Roman" w:cs="Times New Roman" w:hint="eastAsia"/>
          <w:sz w:val="24"/>
          <w:szCs w:val="24"/>
        </w:rPr>
        <w:t>.</w:t>
      </w:r>
    </w:p>
    <w:p w14:paraId="456269D7" w14:textId="2EFF7EDA" w:rsidR="00277242" w:rsidRPr="001934BF" w:rsidRDefault="00277242" w:rsidP="00D42205">
      <w:pPr>
        <w:snapToGrid w:val="0"/>
        <w:rPr>
          <w:rFonts w:ascii="Times New Roman" w:eastAsiaTheme="majorEastAsia" w:hAnsi="Times New Roman" w:cs="Times New Roman"/>
          <w:sz w:val="24"/>
          <w:szCs w:val="24"/>
        </w:rPr>
      </w:pPr>
      <w:r w:rsidRPr="00251BAF">
        <w:rPr>
          <w:rFonts w:asciiTheme="majorBidi" w:hAnsiTheme="majorBidi" w:cstheme="majorBidi"/>
          <w:kern w:val="0"/>
          <w:sz w:val="24"/>
          <w:szCs w:val="24"/>
        </w:rPr>
        <w:t>PHQ-9, Patient Health Questionnaire-</w:t>
      </w:r>
      <w:r w:rsidRPr="00251BAF">
        <w:rPr>
          <w:rFonts w:ascii="Times New Roman" w:hAnsi="Times New Roman" w:cs="Times New Roman"/>
          <w:kern w:val="0"/>
          <w:sz w:val="24"/>
          <w:szCs w:val="24"/>
        </w:rPr>
        <w:t xml:space="preserve">9; </w:t>
      </w:r>
      <w:r w:rsidR="001934BF" w:rsidRPr="00251BAF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251BAF">
        <w:rPr>
          <w:rFonts w:ascii="Times New Roman" w:hAnsi="Times New Roman" w:cs="Times New Roman"/>
          <w:sz w:val="24"/>
          <w:szCs w:val="24"/>
        </w:rPr>
        <w:t>R</w:t>
      </w:r>
      <w:r w:rsidRPr="00251BAF">
        <w:rPr>
          <w:rFonts w:asciiTheme="majorBidi" w:hAnsiTheme="majorBidi" w:cstheme="majorBidi"/>
          <w:sz w:val="24"/>
          <w:szCs w:val="24"/>
        </w:rPr>
        <w:t xml:space="preserve">RS, </w:t>
      </w:r>
      <w:r w:rsidRPr="00251BAF">
        <w:rPr>
          <w:rFonts w:asciiTheme="majorBidi" w:eastAsiaTheme="minorHAnsi" w:hAnsiTheme="majorBidi" w:cstheme="majorBidi"/>
          <w:sz w:val="24"/>
          <w:szCs w:val="24"/>
        </w:rPr>
        <w:t xml:space="preserve">Ruminative Responses Scale; PBI, Parental Bonding </w:t>
      </w:r>
      <w:r w:rsidRPr="00251BAF">
        <w:rPr>
          <w:rFonts w:ascii="Times New Roman" w:eastAsiaTheme="minorHAnsi" w:hAnsi="Times New Roman" w:cs="Times New Roman"/>
          <w:sz w:val="24"/>
          <w:szCs w:val="24"/>
        </w:rPr>
        <w:t>Instrument; PSQI</w:t>
      </w:r>
      <w:r w:rsidRPr="00251BAF">
        <w:rPr>
          <w:rFonts w:ascii="Times New Roman" w:hAnsi="Times New Roman" w:cs="Times New Roman"/>
          <w:kern w:val="0"/>
          <w:sz w:val="24"/>
          <w:szCs w:val="24"/>
        </w:rPr>
        <w:t>, Pittsburgh Sleep Quality Index</w:t>
      </w:r>
    </w:p>
    <w:p w14:paraId="401289A7" w14:textId="483C00CE" w:rsidR="00324F9F" w:rsidRDefault="00324F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3C73E5" w14:textId="0D6435A9" w:rsidR="00277242" w:rsidRPr="00E67298" w:rsidRDefault="000256FD" w:rsidP="002772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 xml:space="preserve">Supplementary </w:t>
      </w:r>
      <w:r w:rsidR="00277242" w:rsidRPr="00E67298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277242" w:rsidRPr="00E6729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77242" w:rsidRPr="00E67298">
        <w:rPr>
          <w:rFonts w:ascii="Times New Roman" w:hAnsi="Times New Roman" w:cs="Times New Roman"/>
          <w:b/>
          <w:bCs/>
          <w:sz w:val="24"/>
          <w:szCs w:val="24"/>
        </w:rPr>
        <w:t xml:space="preserve"> Results of multiple regression analysis </w:t>
      </w:r>
      <w:r w:rsidR="00035728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277242" w:rsidRPr="00E672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3CB1">
        <w:rPr>
          <w:rFonts w:ascii="Times New Roman" w:hAnsi="Times New Roman" w:cs="Times New Roman"/>
          <w:b/>
          <w:bCs/>
          <w:sz w:val="24"/>
          <w:szCs w:val="24"/>
        </w:rPr>
        <w:t xml:space="preserve">total scores of </w:t>
      </w:r>
      <w:r w:rsidR="007D2AC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F3CB1">
        <w:rPr>
          <w:rFonts w:ascii="Times New Roman" w:hAnsi="Times New Roman" w:cs="Times New Roman"/>
          <w:b/>
          <w:bCs/>
          <w:sz w:val="24"/>
          <w:szCs w:val="24"/>
        </w:rPr>
        <w:t>8 items of the</w:t>
      </w:r>
      <w:r w:rsidR="007D2A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7242" w:rsidRPr="00E67298">
        <w:rPr>
          <w:rFonts w:ascii="Times New Roman" w:hAnsi="Times New Roman" w:cs="Times New Roman"/>
          <w:b/>
          <w:bCs/>
          <w:sz w:val="24"/>
          <w:szCs w:val="24"/>
        </w:rPr>
        <w:t>PHQ-9</w:t>
      </w:r>
      <w:r w:rsidR="007257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2AD5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="00035728">
        <w:rPr>
          <w:rFonts w:ascii="Times New Roman" w:hAnsi="Times New Roman" w:cs="Times New Roman" w:hint="eastAsia"/>
          <w:b/>
          <w:bCs/>
          <w:sz w:val="24"/>
          <w:szCs w:val="24"/>
        </w:rPr>
        <w:t>out</w:t>
      </w:r>
      <w:r w:rsidR="00562F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65856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7257D5">
        <w:rPr>
          <w:rFonts w:ascii="Times New Roman" w:hAnsi="Times New Roman" w:cs="Times New Roman"/>
          <w:b/>
          <w:bCs/>
          <w:sz w:val="24"/>
          <w:szCs w:val="24"/>
        </w:rPr>
        <w:t xml:space="preserve">sleep </w:t>
      </w:r>
      <w:r w:rsidR="00C65856">
        <w:rPr>
          <w:rFonts w:ascii="Times New Roman" w:hAnsi="Times New Roman" w:cs="Times New Roman"/>
          <w:b/>
          <w:bCs/>
          <w:sz w:val="24"/>
          <w:szCs w:val="24"/>
        </w:rPr>
        <w:t xml:space="preserve">item </w:t>
      </w:r>
      <w:r w:rsidR="007D2AC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62F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tem </w:t>
      </w:r>
      <w:r w:rsidR="00FD7E13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035728">
        <w:rPr>
          <w:rFonts w:ascii="Times New Roman" w:hAnsi="Times New Roman" w:cs="Times New Roman" w:hint="eastAsia"/>
          <w:b/>
          <w:bCs/>
          <w:sz w:val="24"/>
          <w:szCs w:val="24"/>
        </w:rPr>
        <w:t>o.</w:t>
      </w:r>
      <w:r w:rsidR="007257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2F91">
        <w:rPr>
          <w:rFonts w:ascii="Times New Roman" w:hAnsi="Times New Roman" w:cs="Times New Roman" w:hint="eastAsia"/>
          <w:b/>
          <w:bCs/>
          <w:sz w:val="24"/>
          <w:szCs w:val="24"/>
        </w:rPr>
        <w:t>3)</w:t>
      </w:r>
      <w:r w:rsidR="00277242" w:rsidRPr="00E67298">
        <w:rPr>
          <w:rFonts w:ascii="Times New Roman" w:hAnsi="Times New Roman" w:cs="Times New Roman"/>
          <w:b/>
          <w:bCs/>
          <w:sz w:val="24"/>
          <w:szCs w:val="24"/>
        </w:rPr>
        <w:t xml:space="preserve"> as a dependent variable (forced entry method)</w:t>
      </w:r>
    </w:p>
    <w:tbl>
      <w:tblPr>
        <w:tblStyle w:val="2"/>
        <w:tblW w:w="8931" w:type="dxa"/>
        <w:tblLayout w:type="fixed"/>
        <w:tblLook w:val="04A0" w:firstRow="1" w:lastRow="0" w:firstColumn="1" w:lastColumn="0" w:noHBand="0" w:noVBand="1"/>
      </w:tblPr>
      <w:tblGrid>
        <w:gridCol w:w="3969"/>
        <w:gridCol w:w="2835"/>
        <w:gridCol w:w="1134"/>
        <w:gridCol w:w="993"/>
      </w:tblGrid>
      <w:tr w:rsidR="00277242" w:rsidRPr="00E67298" w14:paraId="20081838" w14:textId="77777777" w:rsidTr="006E7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36C4B2" w14:textId="51AEE754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  <w:p w14:paraId="2324DCD3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8383D61" w14:textId="77777777" w:rsidR="00277242" w:rsidRPr="00E67298" w:rsidRDefault="00277242" w:rsidP="006E72C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Standardized partial regression coefficient (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0978AF5" w14:textId="77777777" w:rsidR="00277242" w:rsidRPr="00E67298" w:rsidRDefault="00277242" w:rsidP="006E72C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3" w:type="dxa"/>
          </w:tcPr>
          <w:p w14:paraId="50BA8EE0" w14:textId="77777777" w:rsidR="00277242" w:rsidRPr="00E67298" w:rsidRDefault="00277242" w:rsidP="006E72C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277242" w:rsidRPr="00E67298" w14:paraId="6714D68B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195F069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5" w:type="dxa"/>
          </w:tcPr>
          <w:p w14:paraId="2034E4B5" w14:textId="77777777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0.007</w:t>
            </w:r>
          </w:p>
        </w:tc>
        <w:tc>
          <w:tcPr>
            <w:tcW w:w="1134" w:type="dxa"/>
          </w:tcPr>
          <w:p w14:paraId="2836B146" w14:textId="65AA8AB7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8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60</w:t>
            </w:r>
          </w:p>
        </w:tc>
        <w:tc>
          <w:tcPr>
            <w:tcW w:w="993" w:type="dxa"/>
          </w:tcPr>
          <w:p w14:paraId="553B82C6" w14:textId="2A7674C3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</w:tr>
      <w:tr w:rsidR="00277242" w:rsidRPr="00E67298" w14:paraId="5EBB9DF1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57792ED" w14:textId="78920622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Sex</w:t>
            </w:r>
            <w:r w:rsidR="008C1121"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women)</w:t>
            </w:r>
          </w:p>
        </w:tc>
        <w:tc>
          <w:tcPr>
            <w:tcW w:w="2835" w:type="dxa"/>
          </w:tcPr>
          <w:p w14:paraId="774C4E4F" w14:textId="29F57EB1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5652017" w14:textId="4BC2188A" w:rsidR="00277242" w:rsidRPr="00E67298" w:rsidRDefault="00277242" w:rsidP="006E72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1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3" w:type="dxa"/>
          </w:tcPr>
          <w:p w14:paraId="538CE1B4" w14:textId="08AE5D4C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277242" w:rsidRPr="00E67298" w14:paraId="131FA382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EA70170" w14:textId="4CC10E2D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Marital status</w:t>
            </w:r>
            <w:r w:rsidR="008C1121"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(married)</w:t>
            </w:r>
          </w:p>
        </w:tc>
        <w:tc>
          <w:tcPr>
            <w:tcW w:w="2835" w:type="dxa"/>
          </w:tcPr>
          <w:p w14:paraId="47EF0C30" w14:textId="0C8B8240" w:rsidR="00277242" w:rsidRPr="00E67298" w:rsidRDefault="00562F91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0.0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38B379DC" w14:textId="4465DF29" w:rsidR="00277242" w:rsidRPr="00E67298" w:rsidRDefault="00277242" w:rsidP="006E72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993" w:type="dxa"/>
          </w:tcPr>
          <w:p w14:paraId="5856C064" w14:textId="0674A102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743</w:t>
            </w:r>
          </w:p>
        </w:tc>
      </w:tr>
      <w:tr w:rsidR="00277242" w:rsidRPr="00E67298" w14:paraId="1736143D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FD06A46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Living alone</w:t>
            </w:r>
          </w:p>
        </w:tc>
        <w:tc>
          <w:tcPr>
            <w:tcW w:w="2835" w:type="dxa"/>
          </w:tcPr>
          <w:p w14:paraId="3989D42D" w14:textId="3D55D9CA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14:paraId="779D8688" w14:textId="793B70A5" w:rsidR="00277242" w:rsidRPr="00E67298" w:rsidRDefault="00277242" w:rsidP="006E72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93" w:type="dxa"/>
          </w:tcPr>
          <w:p w14:paraId="713EF47B" w14:textId="2B75B0E8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685</w:t>
            </w:r>
          </w:p>
        </w:tc>
      </w:tr>
      <w:tr w:rsidR="00277242" w:rsidRPr="00E67298" w14:paraId="2765B0D8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0B31DE3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Education (years)</w:t>
            </w:r>
          </w:p>
        </w:tc>
        <w:tc>
          <w:tcPr>
            <w:tcW w:w="2835" w:type="dxa"/>
          </w:tcPr>
          <w:p w14:paraId="428E4A02" w14:textId="0391457E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67B9FF92" w14:textId="0AAA12A6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452</w:t>
            </w:r>
          </w:p>
        </w:tc>
        <w:tc>
          <w:tcPr>
            <w:tcW w:w="993" w:type="dxa"/>
          </w:tcPr>
          <w:p w14:paraId="658E83DD" w14:textId="5625D772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</w:tr>
      <w:tr w:rsidR="00277242" w:rsidRPr="00E67298" w14:paraId="1A6E29F5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3E161B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Past history</w:t>
            </w:r>
            <w:proofErr w:type="gramEnd"/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of psychiatric disease</w:t>
            </w:r>
          </w:p>
        </w:tc>
        <w:tc>
          <w:tcPr>
            <w:tcW w:w="2835" w:type="dxa"/>
          </w:tcPr>
          <w:p w14:paraId="7FE2AFCB" w14:textId="537E0EA9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134" w:type="dxa"/>
          </w:tcPr>
          <w:p w14:paraId="367F0279" w14:textId="7E3C4C69" w:rsidR="00277242" w:rsidRPr="00E67298" w:rsidRDefault="00277242" w:rsidP="006E72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0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418EB2CD" w14:textId="796BCF33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277242" w:rsidRPr="00E67298" w14:paraId="4E3962DC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4C5A6C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Current psychiatric disease</w:t>
            </w:r>
          </w:p>
        </w:tc>
        <w:tc>
          <w:tcPr>
            <w:tcW w:w="2835" w:type="dxa"/>
          </w:tcPr>
          <w:p w14:paraId="7F35A078" w14:textId="496BFBAF" w:rsidR="00277242" w:rsidRPr="00E67298" w:rsidRDefault="00562F91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0.0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475A277C" w14:textId="0D724A15" w:rsidR="00277242" w:rsidRPr="00E67298" w:rsidRDefault="00277242" w:rsidP="006E72C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993" w:type="dxa"/>
          </w:tcPr>
          <w:p w14:paraId="68A99EAE" w14:textId="21989ED6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386</w:t>
            </w:r>
          </w:p>
        </w:tc>
      </w:tr>
      <w:tr w:rsidR="00277242" w:rsidRPr="00E67298" w14:paraId="4D8A894C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A92701C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Theme="majorEastAsia" w:hAnsi="Times New Roman" w:cs="Times New Roman"/>
                <w:sz w:val="24"/>
                <w:szCs w:val="24"/>
              </w:rPr>
              <w:t>Family history of psychiatric disease</w:t>
            </w:r>
          </w:p>
        </w:tc>
        <w:tc>
          <w:tcPr>
            <w:tcW w:w="2835" w:type="dxa"/>
          </w:tcPr>
          <w:p w14:paraId="2EE3A203" w14:textId="50D69AE5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6DCB1DA3" w14:textId="6BC7E738" w:rsidR="00277242" w:rsidRPr="00E67298" w:rsidRDefault="00277242" w:rsidP="006E72C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0.4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3" w:type="dxa"/>
          </w:tcPr>
          <w:p w14:paraId="243CDA2C" w14:textId="77777777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</w:tr>
      <w:tr w:rsidR="00277242" w:rsidRPr="00E67298" w14:paraId="46060E77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C2151B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RRS score</w:t>
            </w:r>
          </w:p>
        </w:tc>
        <w:tc>
          <w:tcPr>
            <w:tcW w:w="2835" w:type="dxa"/>
          </w:tcPr>
          <w:p w14:paraId="6EB0873F" w14:textId="743B607B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338</w:t>
            </w:r>
          </w:p>
        </w:tc>
        <w:tc>
          <w:tcPr>
            <w:tcW w:w="1134" w:type="dxa"/>
          </w:tcPr>
          <w:p w14:paraId="05415EF2" w14:textId="7BD47C5D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&lt;</w:t>
            </w:r>
            <w:r w:rsidR="00D265D7"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001</w:t>
            </w:r>
          </w:p>
        </w:tc>
        <w:tc>
          <w:tcPr>
            <w:tcW w:w="993" w:type="dxa"/>
          </w:tcPr>
          <w:p w14:paraId="37E42256" w14:textId="1B16EB7A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277242" w:rsidRPr="00E67298" w14:paraId="2904DEF9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7165C12C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PBI score</w:t>
            </w:r>
          </w:p>
          <w:p w14:paraId="67B09BEF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Paternal care</w:t>
            </w:r>
          </w:p>
          <w:p w14:paraId="7D5B0FB0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Maternal care</w:t>
            </w:r>
          </w:p>
          <w:p w14:paraId="2975DA69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Paternal overprotection</w:t>
            </w:r>
          </w:p>
          <w:p w14:paraId="2948B135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Maternal overprotection</w:t>
            </w:r>
          </w:p>
        </w:tc>
        <w:tc>
          <w:tcPr>
            <w:tcW w:w="4962" w:type="dxa"/>
            <w:gridSpan w:val="3"/>
          </w:tcPr>
          <w:p w14:paraId="64C30788" w14:textId="77777777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242" w:rsidRPr="00E67298" w14:paraId="6A020087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AEAC5E2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B63742" w14:textId="6105FD6E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14:paraId="7872B5BE" w14:textId="0D79D403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1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11</w:t>
            </w:r>
          </w:p>
        </w:tc>
        <w:tc>
          <w:tcPr>
            <w:tcW w:w="993" w:type="dxa"/>
          </w:tcPr>
          <w:p w14:paraId="63B320E6" w14:textId="13DB9968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77242" w:rsidRPr="00E67298" w14:paraId="46C5669C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69DB273D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77D3417" w14:textId="59B61F22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134" w:type="dxa"/>
          </w:tcPr>
          <w:p w14:paraId="39442388" w14:textId="63CA7C64" w:rsidR="00277242" w:rsidRPr="00E67298" w:rsidRDefault="00C37979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&lt;</w:t>
            </w:r>
            <w:r w:rsidR="00277242"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001</w:t>
            </w:r>
          </w:p>
        </w:tc>
        <w:tc>
          <w:tcPr>
            <w:tcW w:w="993" w:type="dxa"/>
          </w:tcPr>
          <w:p w14:paraId="0613F5B2" w14:textId="1A9A827C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</w:tr>
      <w:tr w:rsidR="00277242" w:rsidRPr="00E67298" w14:paraId="250E6781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1DFE4A50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759829" w14:textId="232DFAF0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134" w:type="dxa"/>
          </w:tcPr>
          <w:p w14:paraId="1D5B201C" w14:textId="3F10530A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046</w:t>
            </w:r>
          </w:p>
        </w:tc>
        <w:tc>
          <w:tcPr>
            <w:tcW w:w="993" w:type="dxa"/>
          </w:tcPr>
          <w:p w14:paraId="4BEB8306" w14:textId="61F16CF9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277242" w:rsidRPr="00E67298" w14:paraId="55D1B00D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4A5900A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E9390BF" w14:textId="24F575F8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–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0E24C34F" w14:textId="01A7E771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0</w:t>
            </w:r>
            <w:r w:rsidR="00C37979"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  <w:lang w:val="el-GR"/>
              </w:rPr>
              <w:t>74</w:t>
            </w:r>
          </w:p>
        </w:tc>
        <w:tc>
          <w:tcPr>
            <w:tcW w:w="993" w:type="dxa"/>
          </w:tcPr>
          <w:p w14:paraId="336571F6" w14:textId="4E569641" w:rsidR="00277242" w:rsidRPr="00E67298" w:rsidRDefault="00277242" w:rsidP="006E72C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277242" w:rsidRPr="00E67298" w14:paraId="1A37383E" w14:textId="77777777" w:rsidTr="006E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5BB9B6" w14:textId="77777777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PSQI global score</w:t>
            </w:r>
          </w:p>
        </w:tc>
        <w:tc>
          <w:tcPr>
            <w:tcW w:w="2835" w:type="dxa"/>
          </w:tcPr>
          <w:p w14:paraId="21F076E7" w14:textId="52500B33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37979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14:paraId="210E3218" w14:textId="34136AA6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</w:pP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&lt;</w:t>
            </w:r>
            <w:r w:rsidR="00454A43"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  <w:lang w:val="el-GR"/>
              </w:rPr>
              <w:t>0.001</w:t>
            </w:r>
          </w:p>
        </w:tc>
        <w:tc>
          <w:tcPr>
            <w:tcW w:w="993" w:type="dxa"/>
          </w:tcPr>
          <w:p w14:paraId="38A482B5" w14:textId="1C1EB707" w:rsidR="00277242" w:rsidRPr="00E67298" w:rsidRDefault="00277242" w:rsidP="006E72C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94B3E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</w:tr>
      <w:tr w:rsidR="00277242" w:rsidRPr="00E67298" w14:paraId="57B8EC70" w14:textId="77777777" w:rsidTr="006E72CC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</w:tcPr>
          <w:p w14:paraId="537557DF" w14:textId="3DAB38B8" w:rsidR="00277242" w:rsidRPr="00E67298" w:rsidRDefault="00277242" w:rsidP="006E72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E67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E672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D265D7"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265D7"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D2AC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D265D7"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265D7"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62F9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C5773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D2AC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D265D7"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265D7" w:rsidRPr="00E67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29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C536A23" w14:textId="77777777" w:rsidR="00277242" w:rsidRPr="00E67298" w:rsidRDefault="00277242" w:rsidP="00277242">
      <w:pPr>
        <w:rPr>
          <w:rFonts w:ascii="Times New Roman" w:hAnsi="Times New Roman" w:cs="Times New Roman"/>
          <w:szCs w:val="21"/>
        </w:rPr>
      </w:pPr>
    </w:p>
    <w:p w14:paraId="5A97B660" w14:textId="5630D61F" w:rsidR="00277242" w:rsidRPr="00E67298" w:rsidRDefault="00277242" w:rsidP="00277242">
      <w:pPr>
        <w:rPr>
          <w:rFonts w:ascii="Times New Roman" w:hAnsi="Times New Roman" w:cs="Times New Roman"/>
          <w:kern w:val="0"/>
          <w:sz w:val="24"/>
          <w:szCs w:val="24"/>
        </w:rPr>
      </w:pPr>
      <w:r w:rsidRPr="00E67298">
        <w:rPr>
          <w:rFonts w:ascii="Times New Roman" w:hAnsi="Times New Roman" w:cs="Times New Roman"/>
          <w:sz w:val="24"/>
          <w:szCs w:val="24"/>
        </w:rPr>
        <w:t xml:space="preserve">VIF, Variance Inflation Factor; RRS, </w:t>
      </w:r>
      <w:r w:rsidRPr="00E67298">
        <w:rPr>
          <w:rFonts w:ascii="Times New Roman" w:eastAsiaTheme="minorHAnsi" w:hAnsi="Times New Roman" w:cs="Times New Roman"/>
          <w:sz w:val="24"/>
          <w:szCs w:val="24"/>
        </w:rPr>
        <w:t>Ruminative Responses Scale; PBI, Parental Bonding Instrument; PSQI</w:t>
      </w:r>
      <w:r w:rsidRPr="00E67298">
        <w:rPr>
          <w:rFonts w:ascii="Times New Roman" w:hAnsi="Times New Roman" w:cs="Times New Roman"/>
          <w:kern w:val="0"/>
          <w:sz w:val="24"/>
          <w:szCs w:val="24"/>
        </w:rPr>
        <w:t>, Pittsburgh Sleep Quality Index; PHQ-9, Patient Health Questionnaire-9</w:t>
      </w:r>
    </w:p>
    <w:p w14:paraId="66F72D0F" w14:textId="5650EA3F" w:rsidR="00417036" w:rsidRPr="00853F26" w:rsidRDefault="00417036" w:rsidP="00417036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417036" w:rsidRPr="00853F26" w:rsidSect="00382689">
      <w:footerReference w:type="even" r:id="rId8"/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509D47" w14:textId="77777777" w:rsidR="0023102B" w:rsidRDefault="0023102B" w:rsidP="00705B7B">
      <w:r>
        <w:separator/>
      </w:r>
    </w:p>
  </w:endnote>
  <w:endnote w:type="continuationSeparator" w:id="0">
    <w:p w14:paraId="4964728D" w14:textId="77777777" w:rsidR="0023102B" w:rsidRDefault="0023102B" w:rsidP="00705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200246573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5F97595A" w14:textId="0EA730F2" w:rsidR="002A3BA8" w:rsidRDefault="002A3BA8" w:rsidP="009B07DF">
        <w:pPr>
          <w:pStyle w:val="a5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241F4B45" w14:textId="77777777" w:rsidR="002A3BA8" w:rsidRDefault="002A3BA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68108275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F98F6A0" w14:textId="751C6EC5" w:rsidR="002A3BA8" w:rsidRDefault="002A3BA8" w:rsidP="009B07DF">
        <w:pPr>
          <w:pStyle w:val="a5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33599AEB" w14:textId="77777777" w:rsidR="002A3BA8" w:rsidRDefault="002A3BA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276EA" w14:textId="77777777" w:rsidR="0023102B" w:rsidRDefault="0023102B" w:rsidP="00705B7B">
      <w:r>
        <w:separator/>
      </w:r>
    </w:p>
  </w:footnote>
  <w:footnote w:type="continuationSeparator" w:id="0">
    <w:p w14:paraId="7C54F751" w14:textId="77777777" w:rsidR="0023102B" w:rsidRDefault="0023102B" w:rsidP="00705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45158"/>
    <w:multiLevelType w:val="hybridMultilevel"/>
    <w:tmpl w:val="E5663752"/>
    <w:lvl w:ilvl="0" w:tplc="8BA81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46549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56"/>
    <w:rsid w:val="00002A8B"/>
    <w:rsid w:val="00006F61"/>
    <w:rsid w:val="00012F6D"/>
    <w:rsid w:val="00013593"/>
    <w:rsid w:val="000155E1"/>
    <w:rsid w:val="00016469"/>
    <w:rsid w:val="000217DD"/>
    <w:rsid w:val="00022A3D"/>
    <w:rsid w:val="00024535"/>
    <w:rsid w:val="000256FD"/>
    <w:rsid w:val="00026132"/>
    <w:rsid w:val="0002714B"/>
    <w:rsid w:val="00031953"/>
    <w:rsid w:val="000344A2"/>
    <w:rsid w:val="000347E9"/>
    <w:rsid w:val="00035728"/>
    <w:rsid w:val="000505F3"/>
    <w:rsid w:val="00054C2A"/>
    <w:rsid w:val="000558FA"/>
    <w:rsid w:val="00061F4B"/>
    <w:rsid w:val="00064489"/>
    <w:rsid w:val="0006595B"/>
    <w:rsid w:val="000659F7"/>
    <w:rsid w:val="00070466"/>
    <w:rsid w:val="000716BC"/>
    <w:rsid w:val="000770D2"/>
    <w:rsid w:val="0008198C"/>
    <w:rsid w:val="00082AD5"/>
    <w:rsid w:val="00082E09"/>
    <w:rsid w:val="000833F3"/>
    <w:rsid w:val="00083548"/>
    <w:rsid w:val="00090C62"/>
    <w:rsid w:val="00091138"/>
    <w:rsid w:val="000931A0"/>
    <w:rsid w:val="00093845"/>
    <w:rsid w:val="00095C64"/>
    <w:rsid w:val="000A1D04"/>
    <w:rsid w:val="000A52BF"/>
    <w:rsid w:val="000B07EB"/>
    <w:rsid w:val="000B1119"/>
    <w:rsid w:val="000B51E7"/>
    <w:rsid w:val="000B61F8"/>
    <w:rsid w:val="000C196B"/>
    <w:rsid w:val="000C32B2"/>
    <w:rsid w:val="000C4D44"/>
    <w:rsid w:val="000C5DAF"/>
    <w:rsid w:val="000C65B0"/>
    <w:rsid w:val="000C73EB"/>
    <w:rsid w:val="000C7545"/>
    <w:rsid w:val="000C7A71"/>
    <w:rsid w:val="000D1AA2"/>
    <w:rsid w:val="000D2AF0"/>
    <w:rsid w:val="000D6611"/>
    <w:rsid w:val="000E0253"/>
    <w:rsid w:val="000E0F0D"/>
    <w:rsid w:val="000E2632"/>
    <w:rsid w:val="000E668D"/>
    <w:rsid w:val="000F0A40"/>
    <w:rsid w:val="000F2AC0"/>
    <w:rsid w:val="000F6080"/>
    <w:rsid w:val="000F6F04"/>
    <w:rsid w:val="000F72B0"/>
    <w:rsid w:val="00102C8D"/>
    <w:rsid w:val="001042AE"/>
    <w:rsid w:val="00106FF9"/>
    <w:rsid w:val="00107836"/>
    <w:rsid w:val="00110056"/>
    <w:rsid w:val="00110190"/>
    <w:rsid w:val="001106BD"/>
    <w:rsid w:val="00110AC5"/>
    <w:rsid w:val="00111020"/>
    <w:rsid w:val="001150E8"/>
    <w:rsid w:val="001170E8"/>
    <w:rsid w:val="00120E55"/>
    <w:rsid w:val="00122B46"/>
    <w:rsid w:val="00122F64"/>
    <w:rsid w:val="001233AB"/>
    <w:rsid w:val="00127BFA"/>
    <w:rsid w:val="001312D5"/>
    <w:rsid w:val="00141827"/>
    <w:rsid w:val="00156BD8"/>
    <w:rsid w:val="001603F5"/>
    <w:rsid w:val="00162918"/>
    <w:rsid w:val="00163E8E"/>
    <w:rsid w:val="00164A6A"/>
    <w:rsid w:val="00164DF6"/>
    <w:rsid w:val="00165C69"/>
    <w:rsid w:val="00166873"/>
    <w:rsid w:val="001724EA"/>
    <w:rsid w:val="00174F44"/>
    <w:rsid w:val="00180250"/>
    <w:rsid w:val="00180256"/>
    <w:rsid w:val="00183B52"/>
    <w:rsid w:val="00187B1A"/>
    <w:rsid w:val="00190EA5"/>
    <w:rsid w:val="00191E53"/>
    <w:rsid w:val="001934BF"/>
    <w:rsid w:val="0019561B"/>
    <w:rsid w:val="001A06B1"/>
    <w:rsid w:val="001A18BF"/>
    <w:rsid w:val="001A1F71"/>
    <w:rsid w:val="001A3FB9"/>
    <w:rsid w:val="001A7DA6"/>
    <w:rsid w:val="001B203C"/>
    <w:rsid w:val="001B2557"/>
    <w:rsid w:val="001C4CF3"/>
    <w:rsid w:val="001C664C"/>
    <w:rsid w:val="001D0BD7"/>
    <w:rsid w:val="001D11B2"/>
    <w:rsid w:val="001D3ADC"/>
    <w:rsid w:val="001D3C8C"/>
    <w:rsid w:val="001D6167"/>
    <w:rsid w:val="001E2680"/>
    <w:rsid w:val="001E460B"/>
    <w:rsid w:val="001E461F"/>
    <w:rsid w:val="001F0590"/>
    <w:rsid w:val="001F0E55"/>
    <w:rsid w:val="001F4F89"/>
    <w:rsid w:val="00204F03"/>
    <w:rsid w:val="00210145"/>
    <w:rsid w:val="00212273"/>
    <w:rsid w:val="00216317"/>
    <w:rsid w:val="002263C3"/>
    <w:rsid w:val="00226EA1"/>
    <w:rsid w:val="00227B0A"/>
    <w:rsid w:val="00230180"/>
    <w:rsid w:val="0023102B"/>
    <w:rsid w:val="002319FC"/>
    <w:rsid w:val="002326D2"/>
    <w:rsid w:val="00235B32"/>
    <w:rsid w:val="0024025D"/>
    <w:rsid w:val="0024182A"/>
    <w:rsid w:val="00243A52"/>
    <w:rsid w:val="00243E6A"/>
    <w:rsid w:val="00246712"/>
    <w:rsid w:val="00246944"/>
    <w:rsid w:val="002470D3"/>
    <w:rsid w:val="00250B8F"/>
    <w:rsid w:val="0025135A"/>
    <w:rsid w:val="00251BAF"/>
    <w:rsid w:val="00252AA8"/>
    <w:rsid w:val="0025410F"/>
    <w:rsid w:val="00265219"/>
    <w:rsid w:val="00267AE5"/>
    <w:rsid w:val="00274356"/>
    <w:rsid w:val="00275358"/>
    <w:rsid w:val="00275ACF"/>
    <w:rsid w:val="00277242"/>
    <w:rsid w:val="0028672E"/>
    <w:rsid w:val="00286FE9"/>
    <w:rsid w:val="00287362"/>
    <w:rsid w:val="00287BB1"/>
    <w:rsid w:val="002925CC"/>
    <w:rsid w:val="002A0416"/>
    <w:rsid w:val="002A14EB"/>
    <w:rsid w:val="002A3BA8"/>
    <w:rsid w:val="002A4488"/>
    <w:rsid w:val="002A5394"/>
    <w:rsid w:val="002A5454"/>
    <w:rsid w:val="002A5D16"/>
    <w:rsid w:val="002B0FD8"/>
    <w:rsid w:val="002B1CE7"/>
    <w:rsid w:val="002C052A"/>
    <w:rsid w:val="002C4612"/>
    <w:rsid w:val="002C4E47"/>
    <w:rsid w:val="002C4F17"/>
    <w:rsid w:val="002C6677"/>
    <w:rsid w:val="002C6943"/>
    <w:rsid w:val="002D0905"/>
    <w:rsid w:val="002D2829"/>
    <w:rsid w:val="002D4C64"/>
    <w:rsid w:val="002E1C67"/>
    <w:rsid w:val="002E423B"/>
    <w:rsid w:val="002E65AA"/>
    <w:rsid w:val="002E7EA6"/>
    <w:rsid w:val="002F487B"/>
    <w:rsid w:val="002F5DC3"/>
    <w:rsid w:val="002F7B6A"/>
    <w:rsid w:val="003005E5"/>
    <w:rsid w:val="003013FD"/>
    <w:rsid w:val="00303CE3"/>
    <w:rsid w:val="0030716D"/>
    <w:rsid w:val="0031033B"/>
    <w:rsid w:val="00310D17"/>
    <w:rsid w:val="003111A0"/>
    <w:rsid w:val="00313A5C"/>
    <w:rsid w:val="00317A54"/>
    <w:rsid w:val="00321D50"/>
    <w:rsid w:val="00322A0A"/>
    <w:rsid w:val="00324F9F"/>
    <w:rsid w:val="0032522B"/>
    <w:rsid w:val="003263A3"/>
    <w:rsid w:val="00326871"/>
    <w:rsid w:val="00330209"/>
    <w:rsid w:val="003324C5"/>
    <w:rsid w:val="00336889"/>
    <w:rsid w:val="00336BE8"/>
    <w:rsid w:val="0034064A"/>
    <w:rsid w:val="0034103A"/>
    <w:rsid w:val="003439DC"/>
    <w:rsid w:val="003441DB"/>
    <w:rsid w:val="003459E2"/>
    <w:rsid w:val="00346CCE"/>
    <w:rsid w:val="003502E5"/>
    <w:rsid w:val="00363190"/>
    <w:rsid w:val="00364738"/>
    <w:rsid w:val="00370668"/>
    <w:rsid w:val="00370A24"/>
    <w:rsid w:val="003724BE"/>
    <w:rsid w:val="00374574"/>
    <w:rsid w:val="00381A4E"/>
    <w:rsid w:val="00382689"/>
    <w:rsid w:val="00382CFB"/>
    <w:rsid w:val="00382FB5"/>
    <w:rsid w:val="00386FA0"/>
    <w:rsid w:val="00390D28"/>
    <w:rsid w:val="00393556"/>
    <w:rsid w:val="003A044D"/>
    <w:rsid w:val="003A16BC"/>
    <w:rsid w:val="003A409D"/>
    <w:rsid w:val="003A7ACF"/>
    <w:rsid w:val="003B2B00"/>
    <w:rsid w:val="003B2D07"/>
    <w:rsid w:val="003B4D12"/>
    <w:rsid w:val="003B6D75"/>
    <w:rsid w:val="003D2B32"/>
    <w:rsid w:val="003D3305"/>
    <w:rsid w:val="003D7453"/>
    <w:rsid w:val="003E0262"/>
    <w:rsid w:val="003E356E"/>
    <w:rsid w:val="003F1E70"/>
    <w:rsid w:val="003F1EB9"/>
    <w:rsid w:val="003F1F5C"/>
    <w:rsid w:val="003F44CF"/>
    <w:rsid w:val="00400BE1"/>
    <w:rsid w:val="00401747"/>
    <w:rsid w:val="004022D5"/>
    <w:rsid w:val="00405D84"/>
    <w:rsid w:val="004138B6"/>
    <w:rsid w:val="004164A6"/>
    <w:rsid w:val="00417036"/>
    <w:rsid w:val="00422B53"/>
    <w:rsid w:val="00424710"/>
    <w:rsid w:val="00431170"/>
    <w:rsid w:val="00432284"/>
    <w:rsid w:val="00433FBE"/>
    <w:rsid w:val="00443733"/>
    <w:rsid w:val="0044573A"/>
    <w:rsid w:val="00446870"/>
    <w:rsid w:val="00450603"/>
    <w:rsid w:val="00450E50"/>
    <w:rsid w:val="004511B8"/>
    <w:rsid w:val="00454A43"/>
    <w:rsid w:val="00457E6A"/>
    <w:rsid w:val="00457E92"/>
    <w:rsid w:val="0046252B"/>
    <w:rsid w:val="00462DF8"/>
    <w:rsid w:val="0046341D"/>
    <w:rsid w:val="00467AC9"/>
    <w:rsid w:val="00474253"/>
    <w:rsid w:val="0047682D"/>
    <w:rsid w:val="00476A39"/>
    <w:rsid w:val="00482111"/>
    <w:rsid w:val="00483027"/>
    <w:rsid w:val="00485268"/>
    <w:rsid w:val="0048543B"/>
    <w:rsid w:val="0048732A"/>
    <w:rsid w:val="00487632"/>
    <w:rsid w:val="0049089F"/>
    <w:rsid w:val="00496AD4"/>
    <w:rsid w:val="004A196F"/>
    <w:rsid w:val="004A1D41"/>
    <w:rsid w:val="004A3358"/>
    <w:rsid w:val="004A4610"/>
    <w:rsid w:val="004A79B3"/>
    <w:rsid w:val="004B1914"/>
    <w:rsid w:val="004B19C4"/>
    <w:rsid w:val="004B1ADA"/>
    <w:rsid w:val="004B26B2"/>
    <w:rsid w:val="004B47DA"/>
    <w:rsid w:val="004B5742"/>
    <w:rsid w:val="004B5C08"/>
    <w:rsid w:val="004B7861"/>
    <w:rsid w:val="004B7CFB"/>
    <w:rsid w:val="004B7DA5"/>
    <w:rsid w:val="004C41BD"/>
    <w:rsid w:val="004D0545"/>
    <w:rsid w:val="004D0D74"/>
    <w:rsid w:val="004D2504"/>
    <w:rsid w:val="004D313B"/>
    <w:rsid w:val="004D756E"/>
    <w:rsid w:val="004E589F"/>
    <w:rsid w:val="004E5D52"/>
    <w:rsid w:val="004F105E"/>
    <w:rsid w:val="004F3796"/>
    <w:rsid w:val="004F3A0C"/>
    <w:rsid w:val="004F7278"/>
    <w:rsid w:val="004F7BBB"/>
    <w:rsid w:val="00504826"/>
    <w:rsid w:val="005064B2"/>
    <w:rsid w:val="0051143B"/>
    <w:rsid w:val="005115A4"/>
    <w:rsid w:val="00512902"/>
    <w:rsid w:val="00514445"/>
    <w:rsid w:val="00515D6F"/>
    <w:rsid w:val="00516286"/>
    <w:rsid w:val="00516CDB"/>
    <w:rsid w:val="00521602"/>
    <w:rsid w:val="0052294B"/>
    <w:rsid w:val="005233B5"/>
    <w:rsid w:val="005235D7"/>
    <w:rsid w:val="00523B0B"/>
    <w:rsid w:val="00524363"/>
    <w:rsid w:val="005250C3"/>
    <w:rsid w:val="00536274"/>
    <w:rsid w:val="00536951"/>
    <w:rsid w:val="0054086A"/>
    <w:rsid w:val="0054377A"/>
    <w:rsid w:val="00544AC7"/>
    <w:rsid w:val="00544F25"/>
    <w:rsid w:val="00553CA5"/>
    <w:rsid w:val="00554676"/>
    <w:rsid w:val="005569D1"/>
    <w:rsid w:val="0056124B"/>
    <w:rsid w:val="00561B48"/>
    <w:rsid w:val="0056208E"/>
    <w:rsid w:val="00562375"/>
    <w:rsid w:val="00562F91"/>
    <w:rsid w:val="0056609D"/>
    <w:rsid w:val="00567A8D"/>
    <w:rsid w:val="0057187A"/>
    <w:rsid w:val="005720F6"/>
    <w:rsid w:val="00572D93"/>
    <w:rsid w:val="00572DD3"/>
    <w:rsid w:val="00573E7F"/>
    <w:rsid w:val="00576590"/>
    <w:rsid w:val="0057708F"/>
    <w:rsid w:val="005807CD"/>
    <w:rsid w:val="00581B9C"/>
    <w:rsid w:val="00585E73"/>
    <w:rsid w:val="00586642"/>
    <w:rsid w:val="0058745E"/>
    <w:rsid w:val="0058754C"/>
    <w:rsid w:val="00587F36"/>
    <w:rsid w:val="00592DD8"/>
    <w:rsid w:val="005974F9"/>
    <w:rsid w:val="005A2450"/>
    <w:rsid w:val="005A633F"/>
    <w:rsid w:val="005A6CCA"/>
    <w:rsid w:val="005A787F"/>
    <w:rsid w:val="005B0752"/>
    <w:rsid w:val="005B4629"/>
    <w:rsid w:val="005C522E"/>
    <w:rsid w:val="005C7AB5"/>
    <w:rsid w:val="005C7EFC"/>
    <w:rsid w:val="005D0D47"/>
    <w:rsid w:val="005E5F4B"/>
    <w:rsid w:val="005F0FD7"/>
    <w:rsid w:val="005F6714"/>
    <w:rsid w:val="005F7C28"/>
    <w:rsid w:val="0060052D"/>
    <w:rsid w:val="00602876"/>
    <w:rsid w:val="006057BD"/>
    <w:rsid w:val="00606E04"/>
    <w:rsid w:val="00612A0F"/>
    <w:rsid w:val="00612E98"/>
    <w:rsid w:val="006137B0"/>
    <w:rsid w:val="0061483E"/>
    <w:rsid w:val="006155EC"/>
    <w:rsid w:val="00620BEE"/>
    <w:rsid w:val="00620EBB"/>
    <w:rsid w:val="0062286C"/>
    <w:rsid w:val="006230CA"/>
    <w:rsid w:val="00623D1D"/>
    <w:rsid w:val="006248A3"/>
    <w:rsid w:val="00626844"/>
    <w:rsid w:val="006277BB"/>
    <w:rsid w:val="00627CBB"/>
    <w:rsid w:val="00631459"/>
    <w:rsid w:val="00653207"/>
    <w:rsid w:val="00653460"/>
    <w:rsid w:val="00656BDE"/>
    <w:rsid w:val="00657012"/>
    <w:rsid w:val="006602CB"/>
    <w:rsid w:val="0066030A"/>
    <w:rsid w:val="00660C62"/>
    <w:rsid w:val="00664960"/>
    <w:rsid w:val="006720C6"/>
    <w:rsid w:val="0067284C"/>
    <w:rsid w:val="00674CE9"/>
    <w:rsid w:val="00674E92"/>
    <w:rsid w:val="00681E37"/>
    <w:rsid w:val="00683FBA"/>
    <w:rsid w:val="00685C9A"/>
    <w:rsid w:val="006A1523"/>
    <w:rsid w:val="006A6114"/>
    <w:rsid w:val="006B01E4"/>
    <w:rsid w:val="006B1674"/>
    <w:rsid w:val="006B2044"/>
    <w:rsid w:val="006B2728"/>
    <w:rsid w:val="006B3F39"/>
    <w:rsid w:val="006B6A03"/>
    <w:rsid w:val="006B716D"/>
    <w:rsid w:val="006B7D88"/>
    <w:rsid w:val="006C43A1"/>
    <w:rsid w:val="006C69B3"/>
    <w:rsid w:val="006D1155"/>
    <w:rsid w:val="006D1661"/>
    <w:rsid w:val="006D75FB"/>
    <w:rsid w:val="006D7E48"/>
    <w:rsid w:val="006E12CB"/>
    <w:rsid w:val="006E41F3"/>
    <w:rsid w:val="006E4302"/>
    <w:rsid w:val="006E5BDC"/>
    <w:rsid w:val="006E759E"/>
    <w:rsid w:val="006F19C5"/>
    <w:rsid w:val="006F2030"/>
    <w:rsid w:val="006F2AE7"/>
    <w:rsid w:val="006F5A69"/>
    <w:rsid w:val="0070370B"/>
    <w:rsid w:val="00704A38"/>
    <w:rsid w:val="00705B7B"/>
    <w:rsid w:val="00707897"/>
    <w:rsid w:val="00710FAB"/>
    <w:rsid w:val="00711279"/>
    <w:rsid w:val="0071216E"/>
    <w:rsid w:val="00715F24"/>
    <w:rsid w:val="007230E1"/>
    <w:rsid w:val="007257D5"/>
    <w:rsid w:val="0072616A"/>
    <w:rsid w:val="007277EE"/>
    <w:rsid w:val="0073432A"/>
    <w:rsid w:val="00734E73"/>
    <w:rsid w:val="007350AB"/>
    <w:rsid w:val="00745680"/>
    <w:rsid w:val="00745EE9"/>
    <w:rsid w:val="007473BD"/>
    <w:rsid w:val="0075057B"/>
    <w:rsid w:val="0075058D"/>
    <w:rsid w:val="00752C88"/>
    <w:rsid w:val="00753404"/>
    <w:rsid w:val="00753A11"/>
    <w:rsid w:val="00757201"/>
    <w:rsid w:val="00757D41"/>
    <w:rsid w:val="0076311D"/>
    <w:rsid w:val="00763C86"/>
    <w:rsid w:val="00764F32"/>
    <w:rsid w:val="00770685"/>
    <w:rsid w:val="007708D7"/>
    <w:rsid w:val="00771613"/>
    <w:rsid w:val="00775649"/>
    <w:rsid w:val="00780638"/>
    <w:rsid w:val="0078256B"/>
    <w:rsid w:val="00783DE4"/>
    <w:rsid w:val="00784B04"/>
    <w:rsid w:val="00785D5F"/>
    <w:rsid w:val="007948E4"/>
    <w:rsid w:val="00794AB3"/>
    <w:rsid w:val="007A214F"/>
    <w:rsid w:val="007A7017"/>
    <w:rsid w:val="007B0BAA"/>
    <w:rsid w:val="007B6ABA"/>
    <w:rsid w:val="007C0CAE"/>
    <w:rsid w:val="007C1CAD"/>
    <w:rsid w:val="007C2419"/>
    <w:rsid w:val="007C5338"/>
    <w:rsid w:val="007C632A"/>
    <w:rsid w:val="007C6C49"/>
    <w:rsid w:val="007D2ACC"/>
    <w:rsid w:val="007D4619"/>
    <w:rsid w:val="007D7C79"/>
    <w:rsid w:val="007E0B72"/>
    <w:rsid w:val="007E3F15"/>
    <w:rsid w:val="007E4F96"/>
    <w:rsid w:val="007E7E82"/>
    <w:rsid w:val="007F19E9"/>
    <w:rsid w:val="007F2FFB"/>
    <w:rsid w:val="007F325C"/>
    <w:rsid w:val="008015BA"/>
    <w:rsid w:val="0080386B"/>
    <w:rsid w:val="00805D2A"/>
    <w:rsid w:val="008066AD"/>
    <w:rsid w:val="00812B9D"/>
    <w:rsid w:val="008150F1"/>
    <w:rsid w:val="008173AC"/>
    <w:rsid w:val="008201C4"/>
    <w:rsid w:val="0082121A"/>
    <w:rsid w:val="00821237"/>
    <w:rsid w:val="00821A6D"/>
    <w:rsid w:val="0082500D"/>
    <w:rsid w:val="008258B6"/>
    <w:rsid w:val="00830979"/>
    <w:rsid w:val="0083137D"/>
    <w:rsid w:val="00832B9E"/>
    <w:rsid w:val="00834DB6"/>
    <w:rsid w:val="00835952"/>
    <w:rsid w:val="0083662A"/>
    <w:rsid w:val="00852476"/>
    <w:rsid w:val="00852D7F"/>
    <w:rsid w:val="00853F26"/>
    <w:rsid w:val="008645D4"/>
    <w:rsid w:val="00864A9D"/>
    <w:rsid w:val="00867DD3"/>
    <w:rsid w:val="00872D50"/>
    <w:rsid w:val="00873D5D"/>
    <w:rsid w:val="00874817"/>
    <w:rsid w:val="00880692"/>
    <w:rsid w:val="008915EB"/>
    <w:rsid w:val="00891712"/>
    <w:rsid w:val="00894075"/>
    <w:rsid w:val="00894B3E"/>
    <w:rsid w:val="008963A3"/>
    <w:rsid w:val="008A0A8C"/>
    <w:rsid w:val="008A42DB"/>
    <w:rsid w:val="008A43A3"/>
    <w:rsid w:val="008A542E"/>
    <w:rsid w:val="008B0A2F"/>
    <w:rsid w:val="008C0E1A"/>
    <w:rsid w:val="008C0EC4"/>
    <w:rsid w:val="008C1121"/>
    <w:rsid w:val="008C577D"/>
    <w:rsid w:val="008C7C89"/>
    <w:rsid w:val="008D211C"/>
    <w:rsid w:val="008D2921"/>
    <w:rsid w:val="008D2B28"/>
    <w:rsid w:val="008D3857"/>
    <w:rsid w:val="008D3AFD"/>
    <w:rsid w:val="008D3B61"/>
    <w:rsid w:val="008D4632"/>
    <w:rsid w:val="008D75E3"/>
    <w:rsid w:val="008E1859"/>
    <w:rsid w:val="008E205A"/>
    <w:rsid w:val="008E7C21"/>
    <w:rsid w:val="008F135E"/>
    <w:rsid w:val="008F1C7E"/>
    <w:rsid w:val="008F3748"/>
    <w:rsid w:val="008F3DF3"/>
    <w:rsid w:val="008F4A77"/>
    <w:rsid w:val="008F4C21"/>
    <w:rsid w:val="008F4DC0"/>
    <w:rsid w:val="008F614E"/>
    <w:rsid w:val="008F7938"/>
    <w:rsid w:val="00900E4B"/>
    <w:rsid w:val="009013FC"/>
    <w:rsid w:val="00902D42"/>
    <w:rsid w:val="00902E4B"/>
    <w:rsid w:val="009045DA"/>
    <w:rsid w:val="00907BF6"/>
    <w:rsid w:val="00907DCC"/>
    <w:rsid w:val="0091090F"/>
    <w:rsid w:val="00911CB9"/>
    <w:rsid w:val="009140F3"/>
    <w:rsid w:val="00925BC5"/>
    <w:rsid w:val="00926D72"/>
    <w:rsid w:val="009275B8"/>
    <w:rsid w:val="00927AE7"/>
    <w:rsid w:val="0093040D"/>
    <w:rsid w:val="00932087"/>
    <w:rsid w:val="00932E6F"/>
    <w:rsid w:val="009330A8"/>
    <w:rsid w:val="009338EF"/>
    <w:rsid w:val="00935ED8"/>
    <w:rsid w:val="009370FD"/>
    <w:rsid w:val="0094275C"/>
    <w:rsid w:val="00946765"/>
    <w:rsid w:val="0094710A"/>
    <w:rsid w:val="009508C2"/>
    <w:rsid w:val="00952EE0"/>
    <w:rsid w:val="009532F4"/>
    <w:rsid w:val="009543F4"/>
    <w:rsid w:val="0096166E"/>
    <w:rsid w:val="0096263A"/>
    <w:rsid w:val="009644D3"/>
    <w:rsid w:val="00964688"/>
    <w:rsid w:val="009649A1"/>
    <w:rsid w:val="0096616E"/>
    <w:rsid w:val="00966BBD"/>
    <w:rsid w:val="0096701E"/>
    <w:rsid w:val="00967930"/>
    <w:rsid w:val="009717ED"/>
    <w:rsid w:val="009724C7"/>
    <w:rsid w:val="00972FC1"/>
    <w:rsid w:val="009765C7"/>
    <w:rsid w:val="00977303"/>
    <w:rsid w:val="00981A77"/>
    <w:rsid w:val="00982145"/>
    <w:rsid w:val="0098383E"/>
    <w:rsid w:val="009849CB"/>
    <w:rsid w:val="00984AC8"/>
    <w:rsid w:val="0098536F"/>
    <w:rsid w:val="00991B24"/>
    <w:rsid w:val="00996466"/>
    <w:rsid w:val="00996A82"/>
    <w:rsid w:val="009A265D"/>
    <w:rsid w:val="009A3419"/>
    <w:rsid w:val="009A3E6D"/>
    <w:rsid w:val="009A5470"/>
    <w:rsid w:val="009B339C"/>
    <w:rsid w:val="009B6A0D"/>
    <w:rsid w:val="009B7E69"/>
    <w:rsid w:val="009C5B57"/>
    <w:rsid w:val="009C6575"/>
    <w:rsid w:val="009D0668"/>
    <w:rsid w:val="009E35AA"/>
    <w:rsid w:val="009F3CB1"/>
    <w:rsid w:val="009F4342"/>
    <w:rsid w:val="009F6FBE"/>
    <w:rsid w:val="009F7954"/>
    <w:rsid w:val="00A00643"/>
    <w:rsid w:val="00A024F4"/>
    <w:rsid w:val="00A051B5"/>
    <w:rsid w:val="00A05694"/>
    <w:rsid w:val="00A121AC"/>
    <w:rsid w:val="00A160FA"/>
    <w:rsid w:val="00A16836"/>
    <w:rsid w:val="00A17369"/>
    <w:rsid w:val="00A17B1D"/>
    <w:rsid w:val="00A23696"/>
    <w:rsid w:val="00A260A6"/>
    <w:rsid w:val="00A265DB"/>
    <w:rsid w:val="00A304E5"/>
    <w:rsid w:val="00A312FB"/>
    <w:rsid w:val="00A349BD"/>
    <w:rsid w:val="00A354E6"/>
    <w:rsid w:val="00A37A4E"/>
    <w:rsid w:val="00A40178"/>
    <w:rsid w:val="00A418C3"/>
    <w:rsid w:val="00A42360"/>
    <w:rsid w:val="00A435DD"/>
    <w:rsid w:val="00A43C9B"/>
    <w:rsid w:val="00A454ED"/>
    <w:rsid w:val="00A505E9"/>
    <w:rsid w:val="00A507D1"/>
    <w:rsid w:val="00A50E81"/>
    <w:rsid w:val="00A5494C"/>
    <w:rsid w:val="00A552C7"/>
    <w:rsid w:val="00A556F5"/>
    <w:rsid w:val="00A56826"/>
    <w:rsid w:val="00A631A8"/>
    <w:rsid w:val="00A634C0"/>
    <w:rsid w:val="00A646D9"/>
    <w:rsid w:val="00A668C0"/>
    <w:rsid w:val="00A72C8C"/>
    <w:rsid w:val="00A8042A"/>
    <w:rsid w:val="00A813F3"/>
    <w:rsid w:val="00A839D3"/>
    <w:rsid w:val="00A86F91"/>
    <w:rsid w:val="00A90D1F"/>
    <w:rsid w:val="00A93A8E"/>
    <w:rsid w:val="00A97EE2"/>
    <w:rsid w:val="00AA1005"/>
    <w:rsid w:val="00AA24EB"/>
    <w:rsid w:val="00AA2743"/>
    <w:rsid w:val="00AA769B"/>
    <w:rsid w:val="00AB05A4"/>
    <w:rsid w:val="00AB0C45"/>
    <w:rsid w:val="00AB1CCB"/>
    <w:rsid w:val="00AB3982"/>
    <w:rsid w:val="00AB4A00"/>
    <w:rsid w:val="00AB5318"/>
    <w:rsid w:val="00AB57D0"/>
    <w:rsid w:val="00AB5C3D"/>
    <w:rsid w:val="00AD0898"/>
    <w:rsid w:val="00AD201C"/>
    <w:rsid w:val="00AD22B2"/>
    <w:rsid w:val="00AD3237"/>
    <w:rsid w:val="00AD574E"/>
    <w:rsid w:val="00AD6C09"/>
    <w:rsid w:val="00AE0BFB"/>
    <w:rsid w:val="00AE2A1E"/>
    <w:rsid w:val="00AE3416"/>
    <w:rsid w:val="00AE4DFD"/>
    <w:rsid w:val="00AE635A"/>
    <w:rsid w:val="00AF1A06"/>
    <w:rsid w:val="00AF3BED"/>
    <w:rsid w:val="00AF47BE"/>
    <w:rsid w:val="00AF68BC"/>
    <w:rsid w:val="00AF6A33"/>
    <w:rsid w:val="00AF73E0"/>
    <w:rsid w:val="00B02959"/>
    <w:rsid w:val="00B03A44"/>
    <w:rsid w:val="00B04530"/>
    <w:rsid w:val="00B07BA7"/>
    <w:rsid w:val="00B1144C"/>
    <w:rsid w:val="00B11BA8"/>
    <w:rsid w:val="00B13D01"/>
    <w:rsid w:val="00B147F6"/>
    <w:rsid w:val="00B15E05"/>
    <w:rsid w:val="00B214DA"/>
    <w:rsid w:val="00B32301"/>
    <w:rsid w:val="00B337C7"/>
    <w:rsid w:val="00B339C3"/>
    <w:rsid w:val="00B37718"/>
    <w:rsid w:val="00B40893"/>
    <w:rsid w:val="00B4352E"/>
    <w:rsid w:val="00B51808"/>
    <w:rsid w:val="00B518A0"/>
    <w:rsid w:val="00B52834"/>
    <w:rsid w:val="00B533CC"/>
    <w:rsid w:val="00B53892"/>
    <w:rsid w:val="00B57983"/>
    <w:rsid w:val="00B57BB9"/>
    <w:rsid w:val="00B60EF2"/>
    <w:rsid w:val="00B66966"/>
    <w:rsid w:val="00B677B8"/>
    <w:rsid w:val="00B70A9B"/>
    <w:rsid w:val="00B70C8E"/>
    <w:rsid w:val="00B73349"/>
    <w:rsid w:val="00B73A89"/>
    <w:rsid w:val="00B765D6"/>
    <w:rsid w:val="00B76F22"/>
    <w:rsid w:val="00B778AF"/>
    <w:rsid w:val="00B84D3C"/>
    <w:rsid w:val="00B87888"/>
    <w:rsid w:val="00B91C88"/>
    <w:rsid w:val="00BA260D"/>
    <w:rsid w:val="00BA4D03"/>
    <w:rsid w:val="00BB2D22"/>
    <w:rsid w:val="00BB34BF"/>
    <w:rsid w:val="00BB3972"/>
    <w:rsid w:val="00BB4854"/>
    <w:rsid w:val="00BB4C76"/>
    <w:rsid w:val="00BB693B"/>
    <w:rsid w:val="00BC38BB"/>
    <w:rsid w:val="00BC495F"/>
    <w:rsid w:val="00BD0C28"/>
    <w:rsid w:val="00BD212A"/>
    <w:rsid w:val="00BD57DA"/>
    <w:rsid w:val="00BD5892"/>
    <w:rsid w:val="00BD7BCE"/>
    <w:rsid w:val="00BF21CA"/>
    <w:rsid w:val="00C0219F"/>
    <w:rsid w:val="00C034FC"/>
    <w:rsid w:val="00C051B6"/>
    <w:rsid w:val="00C06A70"/>
    <w:rsid w:val="00C06B53"/>
    <w:rsid w:val="00C0764A"/>
    <w:rsid w:val="00C11D0A"/>
    <w:rsid w:val="00C14271"/>
    <w:rsid w:val="00C20C9A"/>
    <w:rsid w:val="00C220EA"/>
    <w:rsid w:val="00C2283B"/>
    <w:rsid w:val="00C23A21"/>
    <w:rsid w:val="00C25A67"/>
    <w:rsid w:val="00C2760D"/>
    <w:rsid w:val="00C30948"/>
    <w:rsid w:val="00C37640"/>
    <w:rsid w:val="00C37979"/>
    <w:rsid w:val="00C42F04"/>
    <w:rsid w:val="00C4357E"/>
    <w:rsid w:val="00C43607"/>
    <w:rsid w:val="00C541C5"/>
    <w:rsid w:val="00C543E8"/>
    <w:rsid w:val="00C57082"/>
    <w:rsid w:val="00C575D7"/>
    <w:rsid w:val="00C5773C"/>
    <w:rsid w:val="00C62280"/>
    <w:rsid w:val="00C6240C"/>
    <w:rsid w:val="00C65856"/>
    <w:rsid w:val="00C658F2"/>
    <w:rsid w:val="00C6770B"/>
    <w:rsid w:val="00C704CD"/>
    <w:rsid w:val="00C70AF8"/>
    <w:rsid w:val="00C70C8C"/>
    <w:rsid w:val="00C74786"/>
    <w:rsid w:val="00C81CFE"/>
    <w:rsid w:val="00C90D33"/>
    <w:rsid w:val="00C9358D"/>
    <w:rsid w:val="00C93938"/>
    <w:rsid w:val="00C96C82"/>
    <w:rsid w:val="00C97FF5"/>
    <w:rsid w:val="00CA0170"/>
    <w:rsid w:val="00CA024D"/>
    <w:rsid w:val="00CA0C29"/>
    <w:rsid w:val="00CA13BB"/>
    <w:rsid w:val="00CA1D21"/>
    <w:rsid w:val="00CA26A6"/>
    <w:rsid w:val="00CB01C2"/>
    <w:rsid w:val="00CB082C"/>
    <w:rsid w:val="00CB1807"/>
    <w:rsid w:val="00CB1AB9"/>
    <w:rsid w:val="00CC02BD"/>
    <w:rsid w:val="00CC43A9"/>
    <w:rsid w:val="00CC5B18"/>
    <w:rsid w:val="00CC7ECE"/>
    <w:rsid w:val="00CD3086"/>
    <w:rsid w:val="00CD3A07"/>
    <w:rsid w:val="00CE04AE"/>
    <w:rsid w:val="00CE0900"/>
    <w:rsid w:val="00CE0F7B"/>
    <w:rsid w:val="00CE32D7"/>
    <w:rsid w:val="00CE41C3"/>
    <w:rsid w:val="00CE5331"/>
    <w:rsid w:val="00CE6EB4"/>
    <w:rsid w:val="00CF2BFF"/>
    <w:rsid w:val="00CF3350"/>
    <w:rsid w:val="00CF3F6B"/>
    <w:rsid w:val="00CF5E0E"/>
    <w:rsid w:val="00D0299E"/>
    <w:rsid w:val="00D04E40"/>
    <w:rsid w:val="00D05957"/>
    <w:rsid w:val="00D10147"/>
    <w:rsid w:val="00D12B85"/>
    <w:rsid w:val="00D135B3"/>
    <w:rsid w:val="00D16B90"/>
    <w:rsid w:val="00D17884"/>
    <w:rsid w:val="00D21402"/>
    <w:rsid w:val="00D21D1D"/>
    <w:rsid w:val="00D235AD"/>
    <w:rsid w:val="00D2457E"/>
    <w:rsid w:val="00D265D7"/>
    <w:rsid w:val="00D26B20"/>
    <w:rsid w:val="00D303DD"/>
    <w:rsid w:val="00D31AE8"/>
    <w:rsid w:val="00D33AF4"/>
    <w:rsid w:val="00D352BB"/>
    <w:rsid w:val="00D37412"/>
    <w:rsid w:val="00D37A80"/>
    <w:rsid w:val="00D42205"/>
    <w:rsid w:val="00D446F0"/>
    <w:rsid w:val="00D46667"/>
    <w:rsid w:val="00D47FDC"/>
    <w:rsid w:val="00D602E3"/>
    <w:rsid w:val="00D62994"/>
    <w:rsid w:val="00D63930"/>
    <w:rsid w:val="00D73175"/>
    <w:rsid w:val="00D742B1"/>
    <w:rsid w:val="00D74BD8"/>
    <w:rsid w:val="00D74F6A"/>
    <w:rsid w:val="00D770C5"/>
    <w:rsid w:val="00D86842"/>
    <w:rsid w:val="00D86930"/>
    <w:rsid w:val="00D87699"/>
    <w:rsid w:val="00D87DC5"/>
    <w:rsid w:val="00D91F23"/>
    <w:rsid w:val="00D928A7"/>
    <w:rsid w:val="00D93361"/>
    <w:rsid w:val="00D9449B"/>
    <w:rsid w:val="00D96007"/>
    <w:rsid w:val="00D9622C"/>
    <w:rsid w:val="00DA0032"/>
    <w:rsid w:val="00DA07D5"/>
    <w:rsid w:val="00DA0D41"/>
    <w:rsid w:val="00DA117A"/>
    <w:rsid w:val="00DB3D5E"/>
    <w:rsid w:val="00DB4707"/>
    <w:rsid w:val="00DB55A6"/>
    <w:rsid w:val="00DC38B1"/>
    <w:rsid w:val="00DC3EDD"/>
    <w:rsid w:val="00DC4C97"/>
    <w:rsid w:val="00DC4E3B"/>
    <w:rsid w:val="00DC5610"/>
    <w:rsid w:val="00DC716E"/>
    <w:rsid w:val="00DC73CC"/>
    <w:rsid w:val="00DD27C7"/>
    <w:rsid w:val="00DD5DED"/>
    <w:rsid w:val="00DD76AD"/>
    <w:rsid w:val="00DE78FF"/>
    <w:rsid w:val="00DF0092"/>
    <w:rsid w:val="00DF0107"/>
    <w:rsid w:val="00DF20BD"/>
    <w:rsid w:val="00DF25E7"/>
    <w:rsid w:val="00DF37F6"/>
    <w:rsid w:val="00E01713"/>
    <w:rsid w:val="00E077F6"/>
    <w:rsid w:val="00E12A46"/>
    <w:rsid w:val="00E16DFD"/>
    <w:rsid w:val="00E21488"/>
    <w:rsid w:val="00E248AB"/>
    <w:rsid w:val="00E3161F"/>
    <w:rsid w:val="00E32513"/>
    <w:rsid w:val="00E33D75"/>
    <w:rsid w:val="00E35C7A"/>
    <w:rsid w:val="00E435A6"/>
    <w:rsid w:val="00E43B6C"/>
    <w:rsid w:val="00E45480"/>
    <w:rsid w:val="00E4749E"/>
    <w:rsid w:val="00E47B70"/>
    <w:rsid w:val="00E505E6"/>
    <w:rsid w:val="00E50868"/>
    <w:rsid w:val="00E50B05"/>
    <w:rsid w:val="00E51EBD"/>
    <w:rsid w:val="00E6366C"/>
    <w:rsid w:val="00E64C4B"/>
    <w:rsid w:val="00E663F9"/>
    <w:rsid w:val="00E67298"/>
    <w:rsid w:val="00E73859"/>
    <w:rsid w:val="00E75017"/>
    <w:rsid w:val="00E75B63"/>
    <w:rsid w:val="00E76E0E"/>
    <w:rsid w:val="00E772BE"/>
    <w:rsid w:val="00E80B2A"/>
    <w:rsid w:val="00E81A48"/>
    <w:rsid w:val="00E83436"/>
    <w:rsid w:val="00E92872"/>
    <w:rsid w:val="00E93289"/>
    <w:rsid w:val="00E96A78"/>
    <w:rsid w:val="00EA01E0"/>
    <w:rsid w:val="00EA5821"/>
    <w:rsid w:val="00EA651E"/>
    <w:rsid w:val="00EA74A3"/>
    <w:rsid w:val="00EB2E29"/>
    <w:rsid w:val="00EB3A61"/>
    <w:rsid w:val="00EB6717"/>
    <w:rsid w:val="00EB7B85"/>
    <w:rsid w:val="00EC0EBD"/>
    <w:rsid w:val="00EC1B81"/>
    <w:rsid w:val="00EC3336"/>
    <w:rsid w:val="00EC3737"/>
    <w:rsid w:val="00EC53FA"/>
    <w:rsid w:val="00EC56A5"/>
    <w:rsid w:val="00ED0D0B"/>
    <w:rsid w:val="00ED1AAD"/>
    <w:rsid w:val="00ED4C86"/>
    <w:rsid w:val="00EE0EE2"/>
    <w:rsid w:val="00EE2E96"/>
    <w:rsid w:val="00EE486F"/>
    <w:rsid w:val="00EF0DD5"/>
    <w:rsid w:val="00EF4BC9"/>
    <w:rsid w:val="00EF5B64"/>
    <w:rsid w:val="00EF5E06"/>
    <w:rsid w:val="00EF5FCB"/>
    <w:rsid w:val="00F00FA2"/>
    <w:rsid w:val="00F031CB"/>
    <w:rsid w:val="00F070F0"/>
    <w:rsid w:val="00F07A21"/>
    <w:rsid w:val="00F1313F"/>
    <w:rsid w:val="00F13521"/>
    <w:rsid w:val="00F14541"/>
    <w:rsid w:val="00F151DB"/>
    <w:rsid w:val="00F15A65"/>
    <w:rsid w:val="00F16A7A"/>
    <w:rsid w:val="00F201A7"/>
    <w:rsid w:val="00F20BF8"/>
    <w:rsid w:val="00F20EC8"/>
    <w:rsid w:val="00F25A1F"/>
    <w:rsid w:val="00F32610"/>
    <w:rsid w:val="00F37E41"/>
    <w:rsid w:val="00F4423D"/>
    <w:rsid w:val="00F449F8"/>
    <w:rsid w:val="00F51AED"/>
    <w:rsid w:val="00F5283B"/>
    <w:rsid w:val="00F533CF"/>
    <w:rsid w:val="00F54AFB"/>
    <w:rsid w:val="00F55111"/>
    <w:rsid w:val="00F55B96"/>
    <w:rsid w:val="00F57C42"/>
    <w:rsid w:val="00F61718"/>
    <w:rsid w:val="00F62443"/>
    <w:rsid w:val="00F6318A"/>
    <w:rsid w:val="00F64DF3"/>
    <w:rsid w:val="00F66D0A"/>
    <w:rsid w:val="00F66E47"/>
    <w:rsid w:val="00F713F9"/>
    <w:rsid w:val="00F715A9"/>
    <w:rsid w:val="00F739DC"/>
    <w:rsid w:val="00F7598D"/>
    <w:rsid w:val="00F808C8"/>
    <w:rsid w:val="00F80C88"/>
    <w:rsid w:val="00F931E6"/>
    <w:rsid w:val="00FA0D1C"/>
    <w:rsid w:val="00FA1CEA"/>
    <w:rsid w:val="00FA2268"/>
    <w:rsid w:val="00FA352D"/>
    <w:rsid w:val="00FA3DA5"/>
    <w:rsid w:val="00FA4C12"/>
    <w:rsid w:val="00FB1515"/>
    <w:rsid w:val="00FB15D7"/>
    <w:rsid w:val="00FB5956"/>
    <w:rsid w:val="00FB5D99"/>
    <w:rsid w:val="00FB685D"/>
    <w:rsid w:val="00FC4C50"/>
    <w:rsid w:val="00FD058E"/>
    <w:rsid w:val="00FD352F"/>
    <w:rsid w:val="00FD54FA"/>
    <w:rsid w:val="00FD67D1"/>
    <w:rsid w:val="00FD70AB"/>
    <w:rsid w:val="00FD7E13"/>
    <w:rsid w:val="00FE04C8"/>
    <w:rsid w:val="00FE11F9"/>
    <w:rsid w:val="00FE12BF"/>
    <w:rsid w:val="00FE2315"/>
    <w:rsid w:val="00FE473E"/>
    <w:rsid w:val="00FF0A5A"/>
    <w:rsid w:val="00FF63AA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4A657E"/>
  <w15:chartTrackingRefBased/>
  <w15:docId w15:val="{7E1BA72B-793F-4B63-BA60-D16B10B6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B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B7B"/>
  </w:style>
  <w:style w:type="paragraph" w:styleId="a5">
    <w:name w:val="footer"/>
    <w:basedOn w:val="a"/>
    <w:link w:val="a6"/>
    <w:uiPriority w:val="99"/>
    <w:unhideWhenUsed/>
    <w:rsid w:val="00705B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B7B"/>
  </w:style>
  <w:style w:type="table" w:styleId="2">
    <w:name w:val="Plain Table 2"/>
    <w:basedOn w:val="a1"/>
    <w:uiPriority w:val="42"/>
    <w:rsid w:val="001F4F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Hyperlink"/>
    <w:basedOn w:val="a0"/>
    <w:uiPriority w:val="99"/>
    <w:unhideWhenUsed/>
    <w:rsid w:val="00853F26"/>
    <w:rPr>
      <w:color w:val="0000FF"/>
      <w:u w:val="single"/>
    </w:rPr>
  </w:style>
  <w:style w:type="character" w:customStyle="1" w:styleId="docsum-authors">
    <w:name w:val="docsum-authors"/>
    <w:basedOn w:val="a0"/>
    <w:rsid w:val="00853F26"/>
  </w:style>
  <w:style w:type="character" w:customStyle="1" w:styleId="docsum-journal-citation">
    <w:name w:val="docsum-journal-citation"/>
    <w:basedOn w:val="a0"/>
    <w:rsid w:val="00853F26"/>
  </w:style>
  <w:style w:type="character" w:customStyle="1" w:styleId="citation-part">
    <w:name w:val="citation-part"/>
    <w:basedOn w:val="a0"/>
    <w:rsid w:val="00853F26"/>
  </w:style>
  <w:style w:type="character" w:customStyle="1" w:styleId="docsum-pmid">
    <w:name w:val="docsum-pmid"/>
    <w:basedOn w:val="a0"/>
    <w:rsid w:val="00853F26"/>
  </w:style>
  <w:style w:type="character" w:customStyle="1" w:styleId="ref-vol">
    <w:name w:val="ref-vol"/>
    <w:basedOn w:val="a0"/>
    <w:rsid w:val="00853F26"/>
  </w:style>
  <w:style w:type="paragraph" w:styleId="a8">
    <w:name w:val="List Paragraph"/>
    <w:basedOn w:val="a"/>
    <w:uiPriority w:val="34"/>
    <w:qFormat/>
    <w:rsid w:val="00853F26"/>
    <w:pPr>
      <w:ind w:leftChars="400" w:left="840"/>
    </w:pPr>
  </w:style>
  <w:style w:type="character" w:customStyle="1" w:styleId="al-author-delim">
    <w:name w:val="al-author-delim"/>
    <w:basedOn w:val="a0"/>
    <w:rsid w:val="00853F26"/>
  </w:style>
  <w:style w:type="paragraph" w:styleId="a9">
    <w:name w:val="Revision"/>
    <w:hidden/>
    <w:uiPriority w:val="99"/>
    <w:semiHidden/>
    <w:rsid w:val="00544F25"/>
  </w:style>
  <w:style w:type="character" w:styleId="aa">
    <w:name w:val="annotation reference"/>
    <w:basedOn w:val="a0"/>
    <w:uiPriority w:val="99"/>
    <w:semiHidden/>
    <w:unhideWhenUsed/>
    <w:rsid w:val="00EC56A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C56A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EC56A5"/>
  </w:style>
  <w:style w:type="paragraph" w:styleId="ad">
    <w:name w:val="annotation subject"/>
    <w:basedOn w:val="ab"/>
    <w:next w:val="ab"/>
    <w:link w:val="ae"/>
    <w:uiPriority w:val="99"/>
    <w:semiHidden/>
    <w:unhideWhenUsed/>
    <w:rsid w:val="00EC56A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C56A5"/>
    <w:rPr>
      <w:b/>
      <w:bCs/>
    </w:rPr>
  </w:style>
  <w:style w:type="character" w:styleId="af">
    <w:name w:val="page number"/>
    <w:basedOn w:val="a0"/>
    <w:uiPriority w:val="99"/>
    <w:semiHidden/>
    <w:unhideWhenUsed/>
    <w:rsid w:val="002A3BA8"/>
  </w:style>
  <w:style w:type="character" w:styleId="af0">
    <w:name w:val="Unresolved Mention"/>
    <w:basedOn w:val="a0"/>
    <w:uiPriority w:val="99"/>
    <w:semiHidden/>
    <w:unhideWhenUsed/>
    <w:rsid w:val="008D29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3B84F-8B74-4537-8FEF-424963CFF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.akiyama.0531@gmail.com</dc:creator>
  <cp:keywords/>
  <dc:description/>
  <cp:lastModifiedBy>shinichi.akiyama.0531@gmail.com</cp:lastModifiedBy>
  <cp:revision>4</cp:revision>
  <cp:lastPrinted>2023-12-28T23:12:00Z</cp:lastPrinted>
  <dcterms:created xsi:type="dcterms:W3CDTF">2024-05-24T00:34:00Z</dcterms:created>
  <dcterms:modified xsi:type="dcterms:W3CDTF">2024-05-24T12:49:00Z</dcterms:modified>
</cp:coreProperties>
</file>